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LFlLftSgl"/>
        <w:widowControl w:val="false"/>
        <w:tabs>
          <w:tab w:val="clear" w:pos="720"/>
          <w:tab w:val="right" w:pos="5126" w:leader="dot"/>
          <w:tab w:val="right" w:pos="6786" w:leader="dot"/>
        </w:tabs>
        <w:ind w:right="-58" w:hanging="0"/>
        <w:jc w:val="center"/>
        <w:textAlignment w:val="baseline"/>
        <w:rPr>
          <w:rFonts w:ascii="Calibri" w:hAnsi="Calibri" w:cs="Calibri"/>
          <w:sz w:val="40"/>
          <w:szCs w:val="40"/>
        </w:rPr>
      </w:pPr>
      <w:r>
        <w:rPr>
          <w:rFonts w:cs="Arial" w:ascii="Arial Black" w:hAnsi="Arial Black"/>
          <w:sz w:val="40"/>
          <w:szCs w:val="40"/>
        </w:rPr>
        <w:t>Community Pharmacy Survey on Patient Safety</w:t>
      </w:r>
    </w:p>
    <w:p>
      <w:pPr>
        <w:pStyle w:val="SLFlLftSgl"/>
        <w:widowControl w:val="false"/>
        <w:tabs>
          <w:tab w:val="clear" w:pos="720"/>
          <w:tab w:val="right" w:pos="5126" w:leader="dot"/>
          <w:tab w:val="right" w:pos="6786" w:leader="dot"/>
        </w:tabs>
        <w:ind w:right="-58" w:hanging="0"/>
        <w:jc w:val="left"/>
        <w:textAlignment w:val="baseline"/>
        <w:rPr>
          <w:rFonts w:ascii="Calibri" w:hAnsi="Calibri" w:cs="Arial"/>
          <w:sz w:val="24"/>
          <w:szCs w:val="24"/>
          <w:lang w:val="en-US" w:eastAsia="en-US"/>
        </w:rPr>
      </w:pPr>
      <w:r>
        <w:rPr>
          <w:rFonts w:cs="Arial" w:ascii="Calibri" w:hAnsi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18415</wp:posOffset>
                </wp:positionV>
                <wp:extent cx="6973570" cy="19704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3570" cy="1970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LFlLftSgl"/>
                              <w:widowControl w:val="false"/>
                              <w:tabs>
                                <w:tab w:val="clear" w:pos="720"/>
                                <w:tab w:val="right" w:pos="5126" w:leader="dot"/>
                                <w:tab w:val="right" w:pos="6786" w:leader="dot"/>
                              </w:tabs>
                              <w:ind w:right="0" w:hanging="0"/>
                              <w:jc w:val="left"/>
                              <w:textAlignment w:val="baselin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This survey asks for your opinions about patient safety in this community pharmacy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/>
                              </w:rPr>
                              <w:t>Answer only about the pharmacy you are currently working in.</w:t>
                            </w:r>
                          </w:p>
                          <w:p>
                            <w:pPr>
                              <w:pStyle w:val="SLFlLftSg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11stBullet"/>
                              <w:tabs>
                                <w:tab w:val="clear" w:pos="1152"/>
                                <w:tab w:val="left" w:pos="360" w:leader="none"/>
                              </w:tabs>
                              <w:spacing w:lineRule="auto" w:line="240" w:before="0" w:after="120"/>
                              <w:ind w:left="360" w:hanging="360"/>
                              <w:jc w:val="left"/>
                              <w:rPr/>
                            </w:pPr>
                            <w:r>
                              <w:rPr>
                                <w:b/>
                              </w:rPr>
                              <w:t>►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color w:val="C00000"/>
                              </w:rPr>
                              <w:t>Patient safety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/>
                              <w:t>is the prevention of patient harm resulting from the processes of health care delivery. In the pharmacy setting, it means that:</w:t>
                            </w:r>
                          </w:p>
                          <w:p>
                            <w:pPr>
                              <w:pStyle w:val="N11stBullet"/>
                              <w:tabs>
                                <w:tab w:val="clear" w:pos="1152"/>
                                <w:tab w:val="left" w:pos="360" w:leader="none"/>
                              </w:tabs>
                              <w:spacing w:lineRule="auto" w:line="240" w:before="0" w:after="120"/>
                              <w:ind w:left="360" w:hanging="36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22ndBullet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1728"/>
                                <w:tab w:val="left" w:pos="360" w:leader="none"/>
                              </w:tabs>
                              <w:spacing w:lineRule="auto" w:line="240" w:before="60" w:after="60"/>
                              <w:jc w:val="left"/>
                              <w:rPr/>
                            </w:pPr>
                            <w:r>
                              <w:rPr/>
                              <w:t>The right patient receives the right medication in the right dose at the right time by the right route, and</w:t>
                            </w:r>
                          </w:p>
                          <w:p>
                            <w:pPr>
                              <w:pStyle w:val="N22ndBullet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1728"/>
                                <w:tab w:val="left" w:pos="360" w:leader="none"/>
                              </w:tabs>
                              <w:spacing w:lineRule="auto" w:line="240" w:before="60" w:after="240"/>
                              <w:jc w:val="left"/>
                              <w:rPr/>
                            </w:pPr>
                            <w:r>
                              <w:rPr/>
                              <w:t xml:space="preserve">The patient or caregiver understands the purpose and proper use of the medication. </w:t>
                            </w:r>
                          </w:p>
                          <w:p>
                            <w:pPr>
                              <w:pStyle w:val="N22ndBullet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1728"/>
                              </w:tabs>
                              <w:spacing w:lineRule="auto" w:line="240" w:before="120" w:after="240"/>
                              <w:ind w:left="360" w:right="0" w:firstLine="216"/>
                              <w:rPr/>
                            </w:pPr>
                            <w:r>
                              <w:rPr>
                                <w:b/>
                              </w:rPr>
                              <w:t>►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If a question does not apply to you or you don’t know the answer, please answer </w:t>
                            </w:r>
                            <w:r>
                              <w:rPr>
                                <w:b/>
                                <w:bCs/>
                              </w:rPr>
                              <w:t>“Does Not Apply or Don’t Know.”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9.1pt;height:155.15pt;mso-wrap-distance-left:9.05pt;mso-wrap-distance-right:9.05pt;mso-wrap-distance-top:0pt;mso-wrap-distance-bottom:0pt;margin-top:1.45pt;mso-position-vertical-relative:text;margin-left:-18.05pt;mso-position-horizontal:center;mso-position-horizontal-relative:text">
                <v:textbox>
                  <w:txbxContent>
                    <w:p>
                      <w:pPr>
                        <w:pStyle w:val="SLFlLftSgl"/>
                        <w:widowControl w:val="false"/>
                        <w:tabs>
                          <w:tab w:val="clear" w:pos="720"/>
                          <w:tab w:val="right" w:pos="5126" w:leader="dot"/>
                          <w:tab w:val="right" w:pos="6786" w:leader="dot"/>
                        </w:tabs>
                        <w:ind w:right="0" w:hanging="0"/>
                        <w:jc w:val="left"/>
                        <w:textAlignment w:val="baseline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This survey asks for your opinions about patient safety in this community pharmacy.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/>
                        </w:rPr>
                        <w:t>Answer only about the pharmacy you are currently working in.</w:t>
                      </w:r>
                    </w:p>
                    <w:p>
                      <w:pPr>
                        <w:pStyle w:val="SLFlLftSgl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</w:r>
                    </w:p>
                    <w:p>
                      <w:pPr>
                        <w:pStyle w:val="N11stBullet"/>
                        <w:tabs>
                          <w:tab w:val="clear" w:pos="1152"/>
                          <w:tab w:val="left" w:pos="360" w:leader="none"/>
                        </w:tabs>
                        <w:spacing w:lineRule="auto" w:line="240" w:before="0" w:after="120"/>
                        <w:ind w:left="360" w:hanging="360"/>
                        <w:jc w:val="left"/>
                        <w:rPr/>
                      </w:pPr>
                      <w:r>
                        <w:rPr>
                          <w:b/>
                        </w:rPr>
                        <w:t>►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  <w:color w:val="C00000"/>
                        </w:rPr>
                        <w:t>Patient safety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/>
                        <w:t>is the prevention of patient harm resulting from the processes of health care delivery. In the pharmacy setting, it means that:</w:t>
                      </w:r>
                    </w:p>
                    <w:p>
                      <w:pPr>
                        <w:pStyle w:val="N11stBullet"/>
                        <w:tabs>
                          <w:tab w:val="clear" w:pos="1152"/>
                          <w:tab w:val="left" w:pos="360" w:leader="none"/>
                        </w:tabs>
                        <w:spacing w:lineRule="auto" w:line="240" w:before="0" w:after="120"/>
                        <w:ind w:left="360" w:hanging="360"/>
                        <w:jc w:val="left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22ndBullet"/>
                        <w:numPr>
                          <w:ilvl w:val="0"/>
                          <w:numId w:val="5"/>
                        </w:numPr>
                        <w:tabs>
                          <w:tab w:val="clear" w:pos="1728"/>
                          <w:tab w:val="left" w:pos="360" w:leader="none"/>
                        </w:tabs>
                        <w:spacing w:lineRule="auto" w:line="240" w:before="60" w:after="60"/>
                        <w:jc w:val="left"/>
                        <w:rPr/>
                      </w:pPr>
                      <w:r>
                        <w:rPr/>
                        <w:t>The right patient receives the right medication in the right dose at the right time by the right route, and</w:t>
                      </w:r>
                    </w:p>
                    <w:p>
                      <w:pPr>
                        <w:pStyle w:val="N22ndBullet"/>
                        <w:numPr>
                          <w:ilvl w:val="0"/>
                          <w:numId w:val="5"/>
                        </w:numPr>
                        <w:tabs>
                          <w:tab w:val="clear" w:pos="1728"/>
                          <w:tab w:val="left" w:pos="360" w:leader="none"/>
                        </w:tabs>
                        <w:spacing w:lineRule="auto" w:line="240" w:before="60" w:after="240"/>
                        <w:jc w:val="left"/>
                        <w:rPr/>
                      </w:pPr>
                      <w:r>
                        <w:rPr/>
                        <w:t xml:space="preserve">The patient or caregiver understands the purpose and proper use of the medication. </w:t>
                      </w:r>
                    </w:p>
                    <w:p>
                      <w:pPr>
                        <w:pStyle w:val="N22ndBullet"/>
                        <w:numPr>
                          <w:ilvl w:val="0"/>
                          <w:numId w:val="0"/>
                        </w:numPr>
                        <w:tabs>
                          <w:tab w:val="clear" w:pos="1728"/>
                        </w:tabs>
                        <w:spacing w:lineRule="auto" w:line="240" w:before="120" w:after="240"/>
                        <w:ind w:left="360" w:right="0" w:firstLine="216"/>
                        <w:rPr/>
                      </w:pPr>
                      <w:r>
                        <w:rPr>
                          <w:b/>
                        </w:rPr>
                        <w:t>►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If a question does not apply to you or you don’t know the answer, please answer </w:t>
                      </w:r>
                      <w:r>
                        <w:rPr>
                          <w:b/>
                          <w:bCs/>
                        </w:rPr>
                        <w:t>“Does Not Apply or Don’t Know.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22ndBullet"/>
        <w:numPr>
          <w:ilvl w:val="0"/>
          <w:numId w:val="0"/>
        </w:numPr>
        <w:tabs>
          <w:tab w:val="clear" w:pos="1728"/>
        </w:tabs>
        <w:spacing w:lineRule="auto" w:line="240" w:before="120" w:after="120"/>
        <w:ind w:left="360" w:right="-360" w:firstLine="216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50" w:type="pct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2"/>
        <w:gridCol w:w="876"/>
        <w:gridCol w:w="875"/>
        <w:gridCol w:w="875"/>
        <w:gridCol w:w="876"/>
        <w:gridCol w:w="875"/>
        <w:gridCol w:w="948"/>
        <w:gridCol w:w="15"/>
      </w:tblGrid>
      <w:tr>
        <w:trPr>
          <w:trHeight w:val="377" w:hRule="atLeast"/>
        </w:trPr>
        <w:tc>
          <w:tcPr>
            <w:tcW w:w="103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/>
            </w:pPr>
            <w:r>
              <w:rPr/>
              <w:t>SECTION A:  Working in This Pharmacy</w:t>
            </w:r>
          </w:p>
        </w:tc>
      </w:tr>
      <w:tr>
        <w:trPr>
          <w:trHeight w:val="53" w:hRule="atLeast"/>
        </w:trPr>
        <w:tc>
          <w:tcPr>
            <w:tcW w:w="1034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C1CtrBoldHd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4"/>
                <w:u w:val="single"/>
              </w:rPr>
            </w:r>
          </w:p>
        </w:tc>
      </w:tr>
      <w:tr>
        <w:trPr>
          <w:trHeight w:val="1071" w:hRule="atLeast"/>
        </w:trPr>
        <w:tc>
          <w:tcPr>
            <w:tcW w:w="10362" w:type="dxa"/>
            <w:gridSpan w:val="7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11stBullet"/>
              <w:tabs>
                <w:tab w:val="clear" w:pos="1152"/>
              </w:tabs>
              <w:spacing w:lineRule="auto" w:line="240" w:before="0" w:after="0"/>
              <w:ind w:left="0" w:hanging="0"/>
              <w:jc w:val="left"/>
              <w:rPr/>
            </w:pPr>
            <w:r>
              <w:rPr>
                <w:b/>
                <w:i/>
                <w:iCs/>
                <w:color w:val="C00000"/>
                <w:u w:val="single"/>
              </w:rPr>
              <w:t>Staff</w:t>
            </w:r>
            <w:r>
              <w:rPr>
                <w:i/>
                <w:iCs/>
                <w:color w:val="C00000"/>
                <w:u w:val="single"/>
              </w:rPr>
              <w:t xml:space="preserve"> </w:t>
            </w:r>
            <w:r>
              <w:rPr>
                <w:i/>
                <w:iCs/>
                <w:color w:val="C00000"/>
              </w:rPr>
              <w:t>means</w:t>
            </w:r>
            <w:r>
              <w:rPr>
                <w:b/>
                <w:i/>
                <w:iCs/>
                <w:color w:val="C00000"/>
              </w:rPr>
              <w:t xml:space="preserve"> EVERYONE who works in this community pharmacy,</w:t>
            </w:r>
            <w:r>
              <w:rPr>
                <w:i/>
                <w:iCs/>
                <w:color w:val="C00000"/>
              </w:rPr>
              <w:t xml:space="preserve"> including pharmacists, pharmacy assistants or helpers, etc</w:t>
            </w:r>
            <w:r>
              <w:rPr/>
              <w:t>.</w:t>
            </w:r>
          </w:p>
          <w:p>
            <w:pPr>
              <w:pStyle w:val="SLFlLftSgl"/>
              <w:widowControl w:val="false"/>
              <w:spacing w:lineRule="auto" w:line="24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071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11stBullet"/>
              <w:tabs>
                <w:tab w:val="clear" w:pos="1152"/>
              </w:tabs>
              <w:spacing w:lineRule="auto" w:line="240" w:before="0" w:after="0"/>
              <w:ind w:left="90" w:hanging="9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How much do you agree or disagree with the following statements? </w:t>
            </w:r>
          </w:p>
          <w:p>
            <w:pPr>
              <w:pStyle w:val="N11stBullet"/>
              <w:tabs>
                <w:tab w:val="clear" w:pos="1152"/>
              </w:tabs>
              <w:spacing w:lineRule="auto" w:line="240" w:before="0" w:after="0"/>
              <w:ind w:left="90" w:hanging="9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11stBullet"/>
              <w:tabs>
                <w:tab w:val="clear" w:pos="1152"/>
              </w:tabs>
              <w:spacing w:lineRule="auto" w:line="240" w:before="0" w:after="0"/>
              <w:ind w:left="0" w:hanging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trongly</w:t>
              <w:br/>
              <w:t>Dis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is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either</w:t>
            </w:r>
          </w:p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ree nor Disagree</w:t>
              <w:br/>
            </w:r>
            <w:r>
              <w:rPr>
                <w:rFonts w:eastAsia="Wingdings 3" w:cs="Wingdings 3" w:ascii="Wingdings 3" w:hAnsi="Wingdings 3"/>
                <w:b/>
                <w:bCs/>
                <w:sz w:val="18"/>
                <w:szCs w:val="18"/>
              </w:rPr>
              <w:t>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trongly</w:t>
              <w:br/>
              <w:t>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oes Not Apply or Don’t Know</w:t>
            </w:r>
          </w:p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</w:tr>
      <w:tr>
        <w:trPr>
          <w:trHeight w:val="144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This pharmacy is well organized</w:t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0" w:name="__Fieldmark__0_3844768642"/>
            <w:bookmarkStart w:id="1" w:name="__Fieldmark__0_3844768642"/>
            <w:bookmarkEnd w:id="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" w:name="__Fieldmark__1_3844768642"/>
            <w:bookmarkStart w:id="3" w:name="__Fieldmark__1_3844768642"/>
            <w:bookmarkEnd w:id="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" w:name="__Fieldmark__2_3844768642"/>
            <w:bookmarkStart w:id="5" w:name="__Fieldmark__2_3844768642"/>
            <w:bookmarkEnd w:id="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6" w:name="__Fieldmark__3_3844768642"/>
            <w:bookmarkStart w:id="7" w:name="__Fieldmark__3_3844768642"/>
            <w:bookmarkEnd w:id="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8" w:name="__Fieldmark__4_3844768642"/>
            <w:bookmarkStart w:id="9" w:name="__Fieldmark__4_3844768642"/>
            <w:bookmarkEnd w:id="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0" w:name="__Fieldmark__5_3844768642"/>
            <w:bookmarkStart w:id="11" w:name="__Fieldmark__5_3844768642"/>
            <w:bookmarkEnd w:id="1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558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Staff treat each other with respect</w:t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2" w:name="__Fieldmark__6_3844768642"/>
            <w:bookmarkStart w:id="13" w:name="__Fieldmark__6_3844768642"/>
            <w:bookmarkEnd w:id="1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4" w:name="__Fieldmark__7_3844768642"/>
            <w:bookmarkStart w:id="15" w:name="__Fieldmark__7_3844768642"/>
            <w:bookmarkEnd w:id="1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6" w:name="__Fieldmark__8_3844768642"/>
            <w:bookmarkStart w:id="17" w:name="__Fieldmark__8_3844768642"/>
            <w:bookmarkEnd w:id="1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8" w:name="__Fieldmark__9_3844768642"/>
            <w:bookmarkStart w:id="19" w:name="__Fieldmark__9_3844768642"/>
            <w:bookmarkEnd w:id="1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0" w:name="__Fieldmark__10_3844768642"/>
            <w:bookmarkStart w:id="21" w:name="__Fieldmark__10_3844768642"/>
            <w:bookmarkEnd w:id="2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2" w:name="__Fieldmark__11_3844768642"/>
            <w:bookmarkStart w:id="23" w:name="__Fieldmark__11_3844768642"/>
            <w:bookmarkEnd w:id="2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513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30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Pharmacy assistants/helpers in this pharmacy receive the training they need to do their jobs</w:t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4" w:name="__Fieldmark__12_3844768642"/>
            <w:bookmarkStart w:id="25" w:name="__Fieldmark__12_3844768642"/>
            <w:bookmarkEnd w:id="2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6" w:name="__Fieldmark__13_3844768642"/>
            <w:bookmarkStart w:id="27" w:name="__Fieldmark__13_3844768642"/>
            <w:bookmarkEnd w:id="2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8" w:name="__Fieldmark__14_3844768642"/>
            <w:bookmarkStart w:id="29" w:name="__Fieldmark__14_3844768642"/>
            <w:bookmarkEnd w:id="2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0" w:name="__Fieldmark__15_3844768642"/>
            <w:bookmarkStart w:id="31" w:name="__Fieldmark__15_3844768642"/>
            <w:bookmarkEnd w:id="3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2" w:name="__Fieldmark__16_3844768642"/>
            <w:bookmarkStart w:id="33" w:name="__Fieldmark__16_3844768642"/>
            <w:bookmarkEnd w:id="3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4" w:name="__Fieldmark__17_3844768642"/>
            <w:bookmarkStart w:id="35" w:name="__Fieldmark__17_3844768642"/>
            <w:bookmarkEnd w:id="3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Staff in this pharmacy clearly understand their roles and responsibilities</w:t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6" w:name="__Fieldmark__18_3844768642"/>
            <w:bookmarkStart w:id="37" w:name="__Fieldmark__18_3844768642"/>
            <w:bookmarkEnd w:id="3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8" w:name="__Fieldmark__19_3844768642"/>
            <w:bookmarkStart w:id="39" w:name="__Fieldmark__19_3844768642"/>
            <w:bookmarkEnd w:id="3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0" w:name="__Fieldmark__20_3844768642"/>
            <w:bookmarkStart w:id="41" w:name="__Fieldmark__20_3844768642"/>
            <w:bookmarkEnd w:id="4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2" w:name="__Fieldmark__21_3844768642"/>
            <w:bookmarkStart w:id="43" w:name="__Fieldmark__21_3844768642"/>
            <w:bookmarkEnd w:id="4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4" w:name="__Fieldmark__22_3844768642"/>
            <w:bookmarkStart w:id="45" w:name="__Fieldmark__22_3844768642"/>
            <w:bookmarkEnd w:id="4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6" w:name="__Fieldmark__23_3844768642"/>
            <w:bookmarkStart w:id="47" w:name="__Fieldmark__23_3844768642"/>
            <w:bookmarkEnd w:id="4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540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This pharmacy is free of clutter/untidiness (</w:t>
            </w:r>
            <w:r>
              <w:rPr>
                <w:rtl w:val="true"/>
                <w:lang w:bidi="ar-KW"/>
              </w:rPr>
              <w:t>فوضى</w:t>
            </w:r>
            <w:r>
              <w:rPr>
                <w:rFonts w:cs="Arial"/>
                <w:lang w:bidi="ar-KW"/>
              </w:rPr>
              <w:t>)</w:t>
            </w:r>
            <w:r>
              <w:rPr>
                <w:rFonts w:cs="Arial"/>
              </w:rPr>
              <w:tab/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8" w:name="__Fieldmark__24_3844768642"/>
            <w:bookmarkStart w:id="49" w:name="__Fieldmark__24_3844768642"/>
            <w:bookmarkEnd w:id="4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0" w:name="__Fieldmark__25_3844768642"/>
            <w:bookmarkStart w:id="51" w:name="__Fieldmark__25_3844768642"/>
            <w:bookmarkEnd w:id="5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2" w:name="__Fieldmark__26_3844768642"/>
            <w:bookmarkStart w:id="53" w:name="__Fieldmark__26_3844768642"/>
            <w:bookmarkEnd w:id="5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4" w:name="__Fieldmark__27_3844768642"/>
            <w:bookmarkStart w:id="55" w:name="__Fieldmark__27_3844768642"/>
            <w:bookmarkEnd w:id="5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6" w:name="__Fieldmark__28_3844768642"/>
            <w:bookmarkStart w:id="57" w:name="__Fieldmark__28_3844768642"/>
            <w:bookmarkEnd w:id="5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8" w:name="__Fieldmark__29_3844768642"/>
            <w:bookmarkStart w:id="59" w:name="__Fieldmark__29_3844768642"/>
            <w:bookmarkEnd w:id="5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630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Staff in this pharmacy have the skills they need to do their jobs well</w:t>
              <w:tab/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60" w:name="__Fieldmark__30_3844768642"/>
            <w:bookmarkStart w:id="61" w:name="__Fieldmark__30_3844768642"/>
            <w:bookmarkEnd w:id="6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62" w:name="__Fieldmark__31_3844768642"/>
            <w:bookmarkStart w:id="63" w:name="__Fieldmark__31_3844768642"/>
            <w:bookmarkEnd w:id="6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64" w:name="__Fieldmark__32_3844768642"/>
            <w:bookmarkStart w:id="65" w:name="__Fieldmark__32_3844768642"/>
            <w:bookmarkEnd w:id="6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66" w:name="__Fieldmark__33_3844768642"/>
            <w:bookmarkStart w:id="67" w:name="__Fieldmark__33_3844768642"/>
            <w:bookmarkEnd w:id="6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68" w:name="__Fieldmark__34_3844768642"/>
            <w:bookmarkStart w:id="69" w:name="__Fieldmark__34_3844768642"/>
            <w:bookmarkEnd w:id="6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70" w:name="__Fieldmark__35_3844768642"/>
            <w:bookmarkStart w:id="71" w:name="__Fieldmark__35_3844768642"/>
            <w:bookmarkEnd w:id="7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The physical layout of this pharmacy supports good workflow</w:t>
              <w:tab/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72" w:name="__Fieldmark__36_3844768642"/>
            <w:bookmarkStart w:id="73" w:name="__Fieldmark__36_3844768642"/>
            <w:bookmarkEnd w:id="7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74" w:name="__Fieldmark__37_3844768642"/>
            <w:bookmarkStart w:id="75" w:name="__Fieldmark__37_3844768642"/>
            <w:bookmarkEnd w:id="7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76" w:name="__Fieldmark__38_3844768642"/>
            <w:bookmarkStart w:id="77" w:name="__Fieldmark__38_3844768642"/>
            <w:bookmarkEnd w:id="7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78" w:name="__Fieldmark__39_3844768642"/>
            <w:bookmarkStart w:id="79" w:name="__Fieldmark__39_3844768642"/>
            <w:bookmarkEnd w:id="7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80" w:name="__Fieldmark__40_3844768642"/>
            <w:bookmarkStart w:id="81" w:name="__Fieldmark__40_3844768642"/>
            <w:bookmarkEnd w:id="8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82" w:name="__Fieldmark__41_3844768642"/>
            <w:bookmarkStart w:id="83" w:name="__Fieldmark__41_3844768642"/>
            <w:bookmarkEnd w:id="8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Staff who are new to this pharmacy receive adequate orientation</w:t>
              <w:tab/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84" w:name="__Fieldmark__42_3844768642"/>
            <w:bookmarkStart w:id="85" w:name="__Fieldmark__42_3844768642"/>
            <w:bookmarkEnd w:id="8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86" w:name="__Fieldmark__43_3844768642"/>
            <w:bookmarkStart w:id="87" w:name="__Fieldmark__43_3844768642"/>
            <w:bookmarkEnd w:id="8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88" w:name="__Fieldmark__44_3844768642"/>
            <w:bookmarkStart w:id="89" w:name="__Fieldmark__44_3844768642"/>
            <w:bookmarkEnd w:id="8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90" w:name="__Fieldmark__45_3844768642"/>
            <w:bookmarkStart w:id="91" w:name="__Fieldmark__45_3844768642"/>
            <w:bookmarkEnd w:id="9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92" w:name="__Fieldmark__46_3844768642"/>
            <w:bookmarkStart w:id="93" w:name="__Fieldmark__46_3844768642"/>
            <w:bookmarkEnd w:id="9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94" w:name="__Fieldmark__47_3844768642"/>
            <w:bookmarkStart w:id="95" w:name="__Fieldmark__47_3844768642"/>
            <w:bookmarkEnd w:id="9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Staff work together as an effective team</w:t>
              <w:tab/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tabs>
                <w:tab w:val="clear" w:pos="720"/>
                <w:tab w:val="left" w:pos="156" w:leader="none"/>
              </w:tabs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96" w:name="__Fieldmark__48_3844768642"/>
            <w:bookmarkStart w:id="97" w:name="__Fieldmark__48_3844768642"/>
            <w:bookmarkEnd w:id="9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98" w:name="__Fieldmark__49_3844768642"/>
            <w:bookmarkStart w:id="99" w:name="__Fieldmark__49_3844768642"/>
            <w:bookmarkEnd w:id="9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00" w:name="__Fieldmark__50_3844768642"/>
            <w:bookmarkStart w:id="101" w:name="__Fieldmark__50_3844768642"/>
            <w:bookmarkEnd w:id="10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02" w:name="__Fieldmark__51_3844768642"/>
            <w:bookmarkStart w:id="103" w:name="__Fieldmark__51_3844768642"/>
            <w:bookmarkEnd w:id="10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04" w:name="__Fieldmark__52_3844768642"/>
            <w:bookmarkStart w:id="105" w:name="__Fieldmark__52_3844768642"/>
            <w:bookmarkEnd w:id="10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06" w:name="__Fieldmark__53_3844768642"/>
            <w:bookmarkStart w:id="107" w:name="__Fieldmark__53_3844768642"/>
            <w:bookmarkEnd w:id="10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5022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94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Staff get enough training from this pharmacy</w:t>
              <w:tab/>
              <w:tab/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08" w:name="__Fieldmark__54_3844768642"/>
            <w:bookmarkStart w:id="109" w:name="__Fieldmark__54_3844768642"/>
            <w:bookmarkEnd w:id="10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10" w:name="__Fieldmark__55_3844768642"/>
            <w:bookmarkStart w:id="111" w:name="__Fieldmark__55_3844768642"/>
            <w:bookmarkEnd w:id="11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12" w:name="__Fieldmark__56_3844768642"/>
            <w:bookmarkStart w:id="113" w:name="__Fieldmark__56_3844768642"/>
            <w:bookmarkEnd w:id="11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14" w:name="__Fieldmark__57_3844768642"/>
            <w:bookmarkStart w:id="115" w:name="__Fieldmark__57_3844768642"/>
            <w:bookmarkEnd w:id="11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16" w:name="__Fieldmark__58_3844768642"/>
            <w:bookmarkStart w:id="117" w:name="__Fieldmark__58_3844768642"/>
            <w:bookmarkEnd w:id="11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18" w:name="__Fieldmark__59_3844768642"/>
            <w:bookmarkStart w:id="119" w:name="__Fieldmark__59_3844768642"/>
            <w:bookmarkEnd w:id="11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900" w:right="1080" w:gutter="0" w:header="432" w:top="900" w:footer="432" w:bottom="720"/>
          <w:pgNumType w:start="1" w:fmt="decimal"/>
          <w:formProt w:val="false"/>
          <w:textDirection w:val="lrTb"/>
          <w:docGrid w:type="default" w:linePitch="299" w:charSpace="0"/>
        </w:sectPr>
      </w:pPr>
    </w:p>
    <w:p>
      <w:pPr>
        <w:pStyle w:val="SLFlLftSgl"/>
        <w:spacing w:lineRule="exact" w:line="20"/>
        <w:rPr>
          <w:rFonts w:cs="Arial"/>
          <w:sz w:val="36"/>
          <w:szCs w:val="36"/>
        </w:rPr>
      </w:pPr>
      <w:r>
        <w:rPr>
          <w:rFonts w:cs="Arial"/>
          <w:sz w:val="36"/>
          <w:szCs w:val="36"/>
        </w:rPr>
      </w:r>
    </w:p>
    <w:p>
      <w:pPr>
        <w:pStyle w:val="SLFlLftSgl"/>
        <w:spacing w:lineRule="exact" w:line="2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SLFlLftSgl"/>
        <w:spacing w:lineRule="exact" w:line="2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/>
      </w:pPr>
      <w:r>
        <w:rPr/>
      </w:r>
    </w:p>
    <w:tbl>
      <w:tblPr>
        <w:tblW w:w="1053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"/>
        <w:gridCol w:w="4975"/>
        <w:gridCol w:w="871"/>
        <w:gridCol w:w="871"/>
        <w:gridCol w:w="871"/>
        <w:gridCol w:w="871"/>
        <w:gridCol w:w="871"/>
        <w:gridCol w:w="957"/>
        <w:gridCol w:w="88"/>
      </w:tblGrid>
      <w:tr>
        <w:trPr>
          <w:trHeight w:val="288" w:hRule="atLeast"/>
        </w:trPr>
        <w:tc>
          <w:tcPr>
            <w:tcW w:w="105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/>
            </w:pPr>
            <w:r>
              <w:rPr/>
              <w:t>SECTION B: Communication and Work Pace</w:t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Arial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tabs>
                <w:tab w:val="clear" w:pos="720"/>
                <w:tab w:val="left" w:pos="-209" w:leader="none"/>
                <w:tab w:val="right" w:pos="5126" w:leader="dot"/>
                <w:tab w:val="right" w:pos="6786" w:leader="dot"/>
              </w:tabs>
              <w:spacing w:before="120" w:after="120"/>
              <w:jc w:val="left"/>
              <w:textAlignment w:val="baselin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How </w:t>
            </w:r>
            <w:r>
              <w:rPr>
                <w:rFonts w:cs="Arial"/>
                <w:b/>
                <w:bCs/>
                <w:u w:val="single"/>
              </w:rPr>
              <w:t>often</w:t>
            </w:r>
            <w:r>
              <w:rPr>
                <w:rFonts w:cs="Arial"/>
                <w:b/>
                <w:bCs/>
              </w:rPr>
              <w:t xml:space="preserve"> do the following statements apply to </w:t>
            </w:r>
            <w:r>
              <w:rPr>
                <w:rFonts w:cs="Arial"/>
                <w:b/>
                <w:bCs/>
                <w:u w:val="single"/>
              </w:rPr>
              <w:t>this pharmacy</w:t>
            </w:r>
            <w:r>
              <w:rPr>
                <w:rFonts w:cs="Arial"/>
                <w:b/>
                <w:bCs/>
              </w:rPr>
              <w:t>?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ever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arely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ome-</w:t>
            </w:r>
          </w:p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imes</w:t>
              <w:br/>
            </w:r>
            <w:r>
              <w:rPr>
                <w:rFonts w:eastAsia="Wingdings 3" w:cs="Wingdings 3" w:ascii="Wingdings 3" w:hAnsi="Wingdings 3"/>
                <w:b/>
                <w:bCs/>
                <w:sz w:val="18"/>
                <w:szCs w:val="18"/>
              </w:rPr>
              <w:t>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st of the tim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lways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oes Not Apply or Don’t Know</w:t>
            </w:r>
          </w:p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  <w:spacing w:val="-3"/>
              </w:rPr>
            </w:pPr>
            <w:r>
              <w:rPr>
                <w:rFonts w:cs="Arial"/>
                <w:spacing w:val="-3"/>
              </w:rPr>
              <w:t>Staff ideas and suggestions are valued in this pharmacy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20" w:name="__Fieldmark__60_3844768642"/>
            <w:bookmarkStart w:id="121" w:name="__Fieldmark__60_3844768642"/>
            <w:bookmarkEnd w:id="12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22" w:name="__Fieldmark__61_3844768642"/>
            <w:bookmarkStart w:id="123" w:name="__Fieldmark__61_3844768642"/>
            <w:bookmarkEnd w:id="12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24" w:name="__Fieldmark__62_3844768642"/>
            <w:bookmarkStart w:id="125" w:name="__Fieldmark__62_3844768642"/>
            <w:bookmarkEnd w:id="12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26" w:name="__Fieldmark__63_3844768642"/>
            <w:bookmarkStart w:id="127" w:name="__Fieldmark__63_3844768642"/>
            <w:bookmarkEnd w:id="12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28" w:name="__Fieldmark__64_3844768642"/>
            <w:bookmarkStart w:id="129" w:name="__Fieldmark__64_3844768642"/>
            <w:bookmarkEnd w:id="12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30" w:name="__Fieldmark__65_3844768642"/>
            <w:bookmarkStart w:id="131" w:name="__Fieldmark__65_3844768642"/>
            <w:bookmarkEnd w:id="13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Pharmacists in this pharmacy encourage patients to talk about their medication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32" w:name="__Fieldmark__66_3844768642"/>
            <w:bookmarkStart w:id="133" w:name="__Fieldmark__66_3844768642"/>
            <w:bookmarkEnd w:id="13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34" w:name="__Fieldmark__67_3844768642"/>
            <w:bookmarkStart w:id="135" w:name="__Fieldmark__67_3844768642"/>
            <w:bookmarkEnd w:id="13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36" w:name="__Fieldmark__68_3844768642"/>
            <w:bookmarkStart w:id="137" w:name="__Fieldmark__68_3844768642"/>
            <w:bookmarkEnd w:id="13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38" w:name="__Fieldmark__69_3844768642"/>
            <w:bookmarkStart w:id="139" w:name="__Fieldmark__69_3844768642"/>
            <w:bookmarkEnd w:id="13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40" w:name="__Fieldmark__70_3844768642"/>
            <w:bookmarkStart w:id="141" w:name="__Fieldmark__70_3844768642"/>
            <w:bookmarkEnd w:id="14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42" w:name="__Fieldmark__71_3844768642"/>
            <w:bookmarkStart w:id="143" w:name="__Fieldmark__71_3844768642"/>
            <w:bookmarkEnd w:id="14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/>
            </w:pPr>
            <w:r>
              <w:rPr>
                <w:rFonts w:cs="Arial"/>
              </w:rPr>
              <w:t>Staff take adequate breaks during their shift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44" w:name="__Fieldmark__72_3844768642"/>
            <w:bookmarkStart w:id="145" w:name="__Fieldmark__72_3844768642"/>
            <w:bookmarkEnd w:id="14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46" w:name="__Fieldmark__73_3844768642"/>
            <w:bookmarkStart w:id="147" w:name="__Fieldmark__73_3844768642"/>
            <w:bookmarkEnd w:id="14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48" w:name="__Fieldmark__74_3844768642"/>
            <w:bookmarkStart w:id="149" w:name="__Fieldmark__74_3844768642"/>
            <w:bookmarkEnd w:id="14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50" w:name="__Fieldmark__75_3844768642"/>
            <w:bookmarkStart w:id="151" w:name="__Fieldmark__75_3844768642"/>
            <w:bookmarkEnd w:id="15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52" w:name="__Fieldmark__76_3844768642"/>
            <w:bookmarkStart w:id="153" w:name="__Fieldmark__76_3844768642"/>
            <w:bookmarkEnd w:id="15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54" w:name="__Fieldmark__77_3844768642"/>
            <w:bookmarkStart w:id="155" w:name="__Fieldmark__77_3844768642"/>
            <w:bookmarkEnd w:id="15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We have clear expectations about exchanging important prescription information across shift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56" w:name="__Fieldmark__78_3844768642"/>
            <w:bookmarkStart w:id="157" w:name="__Fieldmark__78_3844768642"/>
            <w:bookmarkEnd w:id="15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58" w:name="__Fieldmark__79_3844768642"/>
            <w:bookmarkStart w:id="159" w:name="__Fieldmark__79_3844768642"/>
            <w:bookmarkEnd w:id="15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60" w:name="__Fieldmark__80_3844768642"/>
            <w:bookmarkStart w:id="161" w:name="__Fieldmark__80_3844768642"/>
            <w:bookmarkEnd w:id="16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62" w:name="__Fieldmark__81_3844768642"/>
            <w:bookmarkStart w:id="163" w:name="__Fieldmark__81_3844768642"/>
            <w:bookmarkEnd w:id="16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64" w:name="__Fieldmark__82_3844768642"/>
            <w:bookmarkStart w:id="165" w:name="__Fieldmark__82_3844768642"/>
            <w:bookmarkEnd w:id="16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66" w:name="__Fieldmark__83_3844768642"/>
            <w:bookmarkStart w:id="167" w:name="__Fieldmark__83_3844768642"/>
            <w:bookmarkEnd w:id="16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Staff feel comfortable asking questions when they are unsure about something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68" w:name="__Fieldmark__84_3844768642"/>
            <w:bookmarkStart w:id="169" w:name="__Fieldmark__84_3844768642"/>
            <w:bookmarkEnd w:id="16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70" w:name="__Fieldmark__85_3844768642"/>
            <w:bookmarkStart w:id="171" w:name="__Fieldmark__85_3844768642"/>
            <w:bookmarkEnd w:id="17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72" w:name="__Fieldmark__86_3844768642"/>
            <w:bookmarkStart w:id="173" w:name="__Fieldmark__86_3844768642"/>
            <w:bookmarkEnd w:id="17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74" w:name="__Fieldmark__87_3844768642"/>
            <w:bookmarkStart w:id="175" w:name="__Fieldmark__87_3844768642"/>
            <w:bookmarkEnd w:id="17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76" w:name="__Fieldmark__88_3844768642"/>
            <w:bookmarkStart w:id="177" w:name="__Fieldmark__88_3844768642"/>
            <w:bookmarkEnd w:id="17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78" w:name="__Fieldmark__89_3844768642"/>
            <w:bookmarkStart w:id="179" w:name="__Fieldmark__89_3844768642"/>
            <w:bookmarkEnd w:id="17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  <w:spacing w:val="-3"/>
              </w:rPr>
              <w:t>We have standard procedures for communicating prescription information across shifts</w:t>
            </w:r>
            <w:r>
              <w:rPr>
                <w:rFonts w:cs="Arial"/>
              </w:rPr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80" w:name="__Fieldmark__90_3844768642"/>
            <w:bookmarkStart w:id="181" w:name="__Fieldmark__90_3844768642"/>
            <w:bookmarkEnd w:id="18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82" w:name="__Fieldmark__91_3844768642"/>
            <w:bookmarkStart w:id="183" w:name="__Fieldmark__91_3844768642"/>
            <w:bookmarkEnd w:id="18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84" w:name="__Fieldmark__92_3844768642"/>
            <w:bookmarkStart w:id="185" w:name="__Fieldmark__92_3844768642"/>
            <w:bookmarkEnd w:id="18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86" w:name="__Fieldmark__93_3844768642"/>
            <w:bookmarkStart w:id="187" w:name="__Fieldmark__93_3844768642"/>
            <w:bookmarkEnd w:id="18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88" w:name="__Fieldmark__94_3844768642"/>
            <w:bookmarkStart w:id="189" w:name="__Fieldmark__94_3844768642"/>
            <w:bookmarkEnd w:id="18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90" w:name="__Fieldmark__95_3844768642"/>
            <w:bookmarkStart w:id="191" w:name="__Fieldmark__95_3844768642"/>
            <w:bookmarkEnd w:id="19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/>
            </w:pPr>
            <w:r>
              <w:rPr>
                <w:rFonts w:cs="Arial"/>
              </w:rPr>
              <w:t>Our pharmacists spend enough time talking to patients about how to use their medication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92" w:name="__Fieldmark__96_3844768642"/>
            <w:bookmarkStart w:id="193" w:name="__Fieldmark__96_3844768642"/>
            <w:bookmarkEnd w:id="19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94" w:name="__Fieldmark__97_3844768642"/>
            <w:bookmarkStart w:id="195" w:name="__Fieldmark__97_3844768642"/>
            <w:bookmarkEnd w:id="19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96" w:name="__Fieldmark__98_3844768642"/>
            <w:bookmarkStart w:id="197" w:name="__Fieldmark__98_3844768642"/>
            <w:bookmarkEnd w:id="19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198" w:name="__Fieldmark__99_3844768642"/>
            <w:bookmarkStart w:id="199" w:name="__Fieldmark__99_3844768642"/>
            <w:bookmarkEnd w:id="19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00" w:name="__Fieldmark__100_3844768642"/>
            <w:bookmarkStart w:id="201" w:name="__Fieldmark__100_3844768642"/>
            <w:bookmarkEnd w:id="20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02" w:name="__Fieldmark__101_3844768642"/>
            <w:bookmarkStart w:id="203" w:name="__Fieldmark__101_3844768642"/>
            <w:bookmarkEnd w:id="20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/>
            </w:pPr>
            <w:r>
              <w:rPr>
                <w:rFonts w:cs="Arial"/>
                <w:spacing w:val="-3"/>
              </w:rPr>
              <w:t>Staff in this pharmacy discuss mistake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04" w:name="__Fieldmark__102_3844768642"/>
            <w:bookmarkStart w:id="205" w:name="__Fieldmark__102_3844768642"/>
            <w:bookmarkEnd w:id="20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06" w:name="__Fieldmark__103_3844768642"/>
            <w:bookmarkStart w:id="207" w:name="__Fieldmark__103_3844768642"/>
            <w:bookmarkEnd w:id="20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08" w:name="__Fieldmark__104_3844768642"/>
            <w:bookmarkStart w:id="209" w:name="__Fieldmark__104_3844768642"/>
            <w:bookmarkEnd w:id="20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10" w:name="__Fieldmark__105_3844768642"/>
            <w:bookmarkStart w:id="211" w:name="__Fieldmark__105_3844768642"/>
            <w:bookmarkEnd w:id="21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12" w:name="__Fieldmark__106_3844768642"/>
            <w:bookmarkStart w:id="213" w:name="__Fieldmark__106_3844768642"/>
            <w:bookmarkEnd w:id="21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14" w:name="__Fieldmark__107_3844768642"/>
            <w:bookmarkStart w:id="215" w:name="__Fieldmark__107_3844768642"/>
            <w:bookmarkEnd w:id="21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We feel rushed when processing prescription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16" w:name="__Fieldmark__108_3844768642"/>
            <w:bookmarkStart w:id="217" w:name="__Fieldmark__108_3844768642"/>
            <w:bookmarkEnd w:id="21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18" w:name="__Fieldmark__109_3844768642"/>
            <w:bookmarkStart w:id="219" w:name="__Fieldmark__109_3844768642"/>
            <w:bookmarkEnd w:id="21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20" w:name="__Fieldmark__110_3844768642"/>
            <w:bookmarkStart w:id="221" w:name="__Fieldmark__110_3844768642"/>
            <w:bookmarkEnd w:id="22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22" w:name="__Fieldmark__111_3844768642"/>
            <w:bookmarkStart w:id="223" w:name="__Fieldmark__111_3844768642"/>
            <w:bookmarkEnd w:id="22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24" w:name="__Fieldmark__112_3844768642"/>
            <w:bookmarkStart w:id="225" w:name="__Fieldmark__112_3844768642"/>
            <w:bookmarkEnd w:id="22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26" w:name="__Fieldmark__113_3844768642"/>
            <w:bookmarkStart w:id="227" w:name="__Fieldmark__113_3844768642"/>
            <w:bookmarkEnd w:id="22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jc w:val="left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It is easy for staff to speak up to their pharmacy manager (chief pharmacist) or pharmacy owner about patient safety concerns in this pharmacy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28" w:name="__Fieldmark__114_3844768642"/>
            <w:bookmarkStart w:id="229" w:name="__Fieldmark__114_3844768642"/>
            <w:bookmarkEnd w:id="22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30" w:name="__Fieldmark__115_3844768642"/>
            <w:bookmarkStart w:id="231" w:name="__Fieldmark__115_3844768642"/>
            <w:bookmarkEnd w:id="23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32" w:name="__Fieldmark__116_3844768642"/>
            <w:bookmarkStart w:id="233" w:name="__Fieldmark__116_3844768642"/>
            <w:bookmarkEnd w:id="23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34" w:name="__Fieldmark__117_3844768642"/>
            <w:bookmarkStart w:id="235" w:name="__Fieldmark__117_3844768642"/>
            <w:bookmarkEnd w:id="23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36" w:name="__Fieldmark__118_3844768642"/>
            <w:bookmarkStart w:id="237" w:name="__Fieldmark__118_3844768642"/>
            <w:bookmarkEnd w:id="23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38" w:name="__Fieldmark__119_3844768642"/>
            <w:bookmarkStart w:id="239" w:name="__Fieldmark__119_3844768642"/>
            <w:bookmarkEnd w:id="23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/>
            </w:pPr>
            <w:r>
              <w:rPr>
                <w:rFonts w:cs="Arial"/>
                <w:spacing w:val="-3"/>
              </w:rPr>
              <w:t>Our pharmacists tell patients important information about their new prescription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40" w:name="__Fieldmark__120_3844768642"/>
            <w:bookmarkStart w:id="241" w:name="__Fieldmark__120_3844768642"/>
            <w:bookmarkEnd w:id="24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42" w:name="__Fieldmark__121_3844768642"/>
            <w:bookmarkStart w:id="243" w:name="__Fieldmark__121_3844768642"/>
            <w:bookmarkEnd w:id="24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44" w:name="__Fieldmark__122_3844768642"/>
            <w:bookmarkStart w:id="245" w:name="__Fieldmark__122_3844768642"/>
            <w:bookmarkEnd w:id="24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46" w:name="__Fieldmark__123_3844768642"/>
            <w:bookmarkStart w:id="247" w:name="__Fieldmark__123_3844768642"/>
            <w:bookmarkEnd w:id="24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48" w:name="__Fieldmark__124_3844768642"/>
            <w:bookmarkStart w:id="249" w:name="__Fieldmark__124_3844768642"/>
            <w:bookmarkEnd w:id="24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50" w:name="__Fieldmark__125_3844768642"/>
            <w:bookmarkStart w:id="251" w:name="__Fieldmark__125_3844768642"/>
            <w:bookmarkEnd w:id="25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/>
            </w:pPr>
            <w:r>
              <w:rPr>
                <w:rFonts w:cs="Arial"/>
              </w:rPr>
              <w:t>We have enough staff to handle the workload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52" w:name="__Fieldmark__126_3844768642"/>
            <w:bookmarkStart w:id="253" w:name="__Fieldmark__126_3844768642"/>
            <w:bookmarkEnd w:id="25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54" w:name="__Fieldmark__127_3844768642"/>
            <w:bookmarkStart w:id="255" w:name="__Fieldmark__127_3844768642"/>
            <w:bookmarkEnd w:id="25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56" w:name="__Fieldmark__128_3844768642"/>
            <w:bookmarkStart w:id="257" w:name="__Fieldmark__128_3844768642"/>
            <w:bookmarkEnd w:id="25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58" w:name="__Fieldmark__129_3844768642"/>
            <w:bookmarkStart w:id="259" w:name="__Fieldmark__129_3844768642"/>
            <w:bookmarkEnd w:id="25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60" w:name="__Fieldmark__130_3844768642"/>
            <w:bookmarkStart w:id="261" w:name="__Fieldmark__130_3844768642"/>
            <w:bookmarkEnd w:id="26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62" w:name="__Fieldmark__131_3844768642"/>
            <w:bookmarkStart w:id="263" w:name="__Fieldmark__131_3844768642"/>
            <w:bookmarkEnd w:id="26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  <w:spacing w:val="-3"/>
              </w:rPr>
            </w:pPr>
            <w:r>
              <w:rPr>
                <w:rFonts w:cs="Arial"/>
                <w:spacing w:val="-3"/>
              </w:rPr>
              <w:t>When patient safety issues occur in this pharmacy, staff discuss them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tabs>
                <w:tab w:val="clear" w:pos="720"/>
                <w:tab w:val="left" w:pos="134" w:leader="none"/>
              </w:tabs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64" w:name="__Fieldmark__132_3844768642"/>
            <w:bookmarkStart w:id="265" w:name="__Fieldmark__132_3844768642"/>
            <w:bookmarkEnd w:id="26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66" w:name="__Fieldmark__133_3844768642"/>
            <w:bookmarkStart w:id="267" w:name="__Fieldmark__133_3844768642"/>
            <w:bookmarkEnd w:id="26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68" w:name="__Fieldmark__134_3844768642"/>
            <w:bookmarkStart w:id="269" w:name="__Fieldmark__134_3844768642"/>
            <w:bookmarkEnd w:id="26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70" w:name="__Fieldmark__135_3844768642"/>
            <w:bookmarkStart w:id="271" w:name="__Fieldmark__135_3844768642"/>
            <w:bookmarkEnd w:id="27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72" w:name="__Fieldmark__136_3844768642"/>
            <w:bookmarkStart w:id="273" w:name="__Fieldmark__136_3844768642"/>
            <w:bookmarkEnd w:id="27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74" w:name="__Fieldmark__137_3844768642"/>
            <w:bookmarkStart w:id="275" w:name="__Fieldmark__137_3844768642"/>
            <w:bookmarkEnd w:id="27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right" w:pos="5126" w:leader="dot"/>
                <w:tab w:val="right" w:pos="6786" w:leader="dot"/>
              </w:tabs>
              <w:spacing w:before="100" w:after="10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  <w:spacing w:val="-3"/>
              </w:rPr>
              <w:t>The status of problematic prescriptions is well communicated across shifts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tabs>
                <w:tab w:val="clear" w:pos="720"/>
                <w:tab w:val="left" w:pos="134" w:leader="none"/>
              </w:tabs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76" w:name="__Fieldmark__138_3844768642"/>
            <w:bookmarkStart w:id="277" w:name="__Fieldmark__138_3844768642"/>
            <w:bookmarkEnd w:id="27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78" w:name="__Fieldmark__139_3844768642"/>
            <w:bookmarkStart w:id="279" w:name="__Fieldmark__139_3844768642"/>
            <w:bookmarkEnd w:id="27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80" w:name="__Fieldmark__140_3844768642"/>
            <w:bookmarkStart w:id="281" w:name="__Fieldmark__140_3844768642"/>
            <w:bookmarkEnd w:id="28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82" w:name="__Fieldmark__141_3844768642"/>
            <w:bookmarkStart w:id="283" w:name="__Fieldmark__141_3844768642"/>
            <w:bookmarkEnd w:id="28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84" w:name="__Fieldmark__142_3844768642"/>
            <w:bookmarkStart w:id="285" w:name="__Fieldmark__142_3844768642"/>
            <w:bookmarkEnd w:id="28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86" w:name="__Fieldmark__143_3844768642"/>
            <w:bookmarkStart w:id="287" w:name="__Fieldmark__143_3844768642"/>
            <w:bookmarkEnd w:id="28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5040" w:leader="dot"/>
              </w:tabs>
              <w:spacing w:before="100" w:after="100"/>
              <w:jc w:val="left"/>
              <w:textAlignment w:val="baseline"/>
              <w:rPr>
                <w:rFonts w:cs="Arial"/>
                <w:spacing w:val="-3"/>
              </w:rPr>
            </w:pPr>
            <w:r>
              <w:rPr>
                <w:rFonts w:cs="Arial"/>
                <w:spacing w:val="-3"/>
              </w:rPr>
              <w:t>In this pharmacy, we talk about ways to prevent mistakes from happening again</w:t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88" w:name="__Fieldmark__144_3844768642"/>
            <w:bookmarkStart w:id="289" w:name="__Fieldmark__144_3844768642"/>
            <w:bookmarkEnd w:id="28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90" w:name="__Fieldmark__145_3844768642"/>
            <w:bookmarkStart w:id="291" w:name="__Fieldmark__145_3844768642"/>
            <w:bookmarkEnd w:id="29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92" w:name="__Fieldmark__146_3844768642"/>
            <w:bookmarkStart w:id="293" w:name="__Fieldmark__146_3844768642"/>
            <w:bookmarkEnd w:id="29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94" w:name="__Fieldmark__147_3844768642"/>
            <w:bookmarkStart w:id="295" w:name="__Fieldmark__147_3844768642"/>
            <w:bookmarkEnd w:id="29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96" w:name="__Fieldmark__148_3844768642"/>
            <w:bookmarkStart w:id="297" w:name="__Fieldmark__148_3844768642"/>
            <w:bookmarkEnd w:id="29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298" w:name="__Fieldmark__149_3844768642"/>
            <w:bookmarkStart w:id="299" w:name="__Fieldmark__149_3844768642"/>
            <w:bookmarkEnd w:id="29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  <w:tr>
        <w:trPr>
          <w:trHeight w:val="144" w:hRule="atLeast"/>
        </w:trPr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  <w:tc>
          <w:tcPr>
            <w:tcW w:w="497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6"/>
              </w:numPr>
              <w:tabs>
                <w:tab w:val="clear" w:pos="720"/>
                <w:tab w:val="right" w:pos="5126" w:leader="dot"/>
                <w:tab w:val="right" w:pos="6786" w:leader="dot"/>
              </w:tabs>
              <w:spacing w:before="100" w:after="100"/>
              <w:jc w:val="left"/>
              <w:textAlignment w:val="baseline"/>
              <w:rPr/>
            </w:pPr>
            <w:r>
              <w:rPr>
                <w:rFonts w:cs="Arial"/>
              </w:rPr>
              <w:t>Interruptions/distractions in this pharmacy</w:t>
              <w:br/>
              <w:t>(from phone calls, faxes, customers, etc.)</w:t>
              <w:br/>
              <w:t>make it difficult for staff to work accurately</w:t>
              <w:tab/>
              <w:tab/>
              <w:tab/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00" w:name="__Fieldmark__150_3844768642"/>
            <w:bookmarkStart w:id="301" w:name="__Fieldmark__150_3844768642"/>
            <w:bookmarkEnd w:id="30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02" w:name="__Fieldmark__151_3844768642"/>
            <w:bookmarkStart w:id="303" w:name="__Fieldmark__151_3844768642"/>
            <w:bookmarkEnd w:id="30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04" w:name="__Fieldmark__152_3844768642"/>
            <w:bookmarkStart w:id="305" w:name="__Fieldmark__152_3844768642"/>
            <w:bookmarkEnd w:id="30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06" w:name="__Fieldmark__153_3844768642"/>
            <w:bookmarkStart w:id="307" w:name="__Fieldmark__153_3844768642"/>
            <w:bookmarkEnd w:id="30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1" w:type="dxa"/>
            <w:tcBorders>
              <w:righ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08" w:name="__Fieldmark__154_3844768642"/>
            <w:bookmarkStart w:id="309" w:name="__Fieldmark__154_3844768642"/>
            <w:bookmarkEnd w:id="30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left w:val="dashed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10" w:name="__Fieldmark__155_3844768642"/>
            <w:bookmarkStart w:id="311" w:name="__Fieldmark__155_3844768642"/>
            <w:bookmarkEnd w:id="31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32"/>
                <w:szCs w:val="32"/>
              </w:rPr>
            </w:pPr>
            <w:r>
              <w:rPr>
                <w:rFonts w:cs="Arial"/>
                <w:sz w:val="32"/>
                <w:szCs w:val="32"/>
              </w:rPr>
            </w:r>
          </w:p>
        </w:tc>
      </w:tr>
    </w:tbl>
    <w:p>
      <w:pPr>
        <w:pStyle w:val="C1CtrBoldHd"/>
        <w:rPr/>
      </w:pPr>
      <w:r>
        <w:rPr/>
      </w:r>
    </w:p>
    <w:p>
      <w:pPr>
        <w:pStyle w:val="C1CtrBoldHd"/>
        <w:rPr/>
      </w:pPr>
      <w:r>
        <w:rPr/>
      </w:r>
    </w:p>
    <w:p>
      <w:pPr>
        <w:pStyle w:val="C1CtrBoldHd"/>
        <w:rPr/>
      </w:pPr>
      <w:r>
        <w:rPr/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080" w:right="1080" w:gutter="0" w:header="0" w:top="990" w:footer="432" w:bottom="720"/>
          <w:pgNumType w:fmt="decimal"/>
          <w:formProt w:val="false"/>
          <w:textDirection w:val="lrTb"/>
          <w:docGrid w:type="default" w:linePitch="299" w:charSpace="0"/>
        </w:sectPr>
      </w:pPr>
    </w:p>
    <w:tbl>
      <w:tblPr>
        <w:tblW w:w="520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3"/>
      </w:tblGrid>
      <w:tr>
        <w:trPr>
          <w:trHeight w:val="260" w:hRule="atLeast"/>
        </w:trPr>
        <w:tc>
          <w:tcPr>
            <w:tcW w:w="10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>
                <w:u w:val="single"/>
              </w:rPr>
            </w:pPr>
            <w:r>
              <w:rPr/>
              <w:t>SECTION C:  Patient Safety and Response to Mistakes</w:t>
            </w:r>
          </w:p>
        </w:tc>
      </w:tr>
    </w:tbl>
    <w:p>
      <w:pPr>
        <w:pStyle w:val="N11stBullet"/>
        <w:tabs>
          <w:tab w:val="clear" w:pos="1152"/>
          <w:tab w:val="left" w:pos="360" w:leader="none"/>
          <w:tab w:val="left" w:pos="990" w:leader="none"/>
        </w:tabs>
        <w:spacing w:lineRule="auto" w:line="240" w:before="0" w:after="0"/>
        <w:ind w:left="0" w:hanging="0"/>
        <w:jc w:val="left"/>
        <w:rPr>
          <w:i/>
          <w:i/>
          <w:iCs/>
          <w:color w:val="C00000"/>
        </w:rPr>
      </w:pPr>
      <w:r>
        <w:rPr>
          <w:b/>
          <w:bCs/>
          <w:i/>
          <w:iCs/>
          <w:color w:val="C00000"/>
          <w:u w:val="single"/>
        </w:rPr>
        <w:t xml:space="preserve">A </w:t>
      </w:r>
      <w:r>
        <w:rPr>
          <w:b/>
          <w:i/>
          <w:iCs/>
          <w:color w:val="C00000"/>
          <w:u w:val="single"/>
        </w:rPr>
        <w:t>mistake</w:t>
      </w:r>
      <w:r>
        <w:rPr>
          <w:b/>
          <w:i/>
          <w:iCs/>
          <w:color w:val="C00000"/>
        </w:rPr>
        <w:t xml:space="preserve"> </w:t>
      </w:r>
      <w:r>
        <w:rPr>
          <w:b/>
          <w:bCs/>
          <w:i/>
          <w:iCs/>
          <w:color w:val="C00000"/>
        </w:rPr>
        <w:t>is any type of medication error, mistake, incident, or quality-related event, regardless of whether or not it reaches the patient or results in patient harm.</w:t>
      </w:r>
      <w:r>
        <w:rPr>
          <w:i/>
          <w:iCs/>
          <w:color w:val="C00000"/>
        </w:rPr>
        <w:t xml:space="preserve"> It may be related to, or include: prescribing, dispensing, counselling, monitoring (use of medication), unsafe conditions or procedures in the pharmacy, etc.</w:t>
      </w:r>
    </w:p>
    <w:p>
      <w:pPr>
        <w:pStyle w:val="N11stBullet"/>
        <w:tabs>
          <w:tab w:val="clear" w:pos="1152"/>
          <w:tab w:val="left" w:pos="360" w:leader="none"/>
          <w:tab w:val="left" w:pos="990" w:leader="none"/>
        </w:tabs>
        <w:spacing w:lineRule="auto" w:line="240" w:before="0" w:after="0"/>
        <w:ind w:left="0" w:hanging="0"/>
        <w:jc w:val="left"/>
        <w:rPr>
          <w:i/>
          <w:i/>
          <w:iCs/>
          <w:color w:val="C00000"/>
        </w:rPr>
      </w:pPr>
      <w:r>
        <w:rPr>
          <w:i/>
          <w:iCs/>
          <w:color w:val="C00000"/>
        </w:rPr>
      </w:r>
    </w:p>
    <w:tbl>
      <w:tblPr>
        <w:tblW w:w="505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933"/>
        <w:gridCol w:w="860"/>
        <w:gridCol w:w="860"/>
        <w:gridCol w:w="860"/>
        <w:gridCol w:w="860"/>
        <w:gridCol w:w="861"/>
        <w:gridCol w:w="946"/>
      </w:tblGrid>
      <w:tr>
        <w:trPr>
          <w:trHeight w:val="144" w:hRule="atLeast"/>
        </w:trPr>
        <w:tc>
          <w:tcPr>
            <w:tcW w:w="4933" w:type="dxa"/>
            <w:tcBorders/>
            <w:vAlign w:val="bottom"/>
          </w:tcPr>
          <w:p>
            <w:pPr>
              <w:pStyle w:val="SLFlLftSgl"/>
              <w:widowControl w:val="false"/>
              <w:tabs>
                <w:tab w:val="clear" w:pos="720"/>
                <w:tab w:val="left" w:pos="-209" w:leader="none"/>
                <w:tab w:val="right" w:pos="5126" w:leader="dot"/>
                <w:tab w:val="right" w:pos="6786" w:leader="dot"/>
              </w:tabs>
              <w:spacing w:before="120" w:after="120"/>
              <w:jc w:val="left"/>
              <w:textAlignment w:val="baselin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How much do you agree or disagree with the following statements?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trongly</w:t>
              <w:br/>
              <w:t>Dis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is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either</w:t>
            </w:r>
          </w:p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ree nor Disagree</w:t>
              <w:br/>
            </w:r>
            <w:r>
              <w:rPr>
                <w:rFonts w:eastAsia="Wingdings 3" w:cs="Wingdings 3" w:ascii="Wingdings 3" w:hAnsi="Wingdings 3"/>
                <w:b/>
                <w:bCs/>
                <w:sz w:val="18"/>
                <w:szCs w:val="18"/>
              </w:rPr>
              <w:t>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trongly</w:t>
              <w:br/>
              <w:t>Agree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oes Not Apply or Don’t Know</w:t>
            </w:r>
          </w:p>
          <w:p>
            <w:pPr>
              <w:pStyle w:val="SLFlLftSgl"/>
              <w:widowControl w:val="false"/>
              <w:spacing w:lineRule="exact" w:line="200"/>
              <w:ind w:left="-72" w:right="-72" w:hanging="0"/>
              <w:jc w:val="center"/>
              <w:textAlignment w:val="baselin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149" w:hanging="360"/>
              <w:jc w:val="left"/>
              <w:textAlignment w:val="baseline"/>
              <w:rPr/>
            </w:pPr>
            <w:r>
              <w:rPr>
                <w:rFonts w:cs="Arial"/>
              </w:rPr>
              <w:t>Staff are treated fairly when they make mistakes</w:t>
              <w:tab/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12" w:name="__Fieldmark__156_3844768642"/>
            <w:bookmarkStart w:id="313" w:name="__Fieldmark__156_3844768642"/>
            <w:bookmarkEnd w:id="31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14" w:name="__Fieldmark__157_3844768642"/>
            <w:bookmarkStart w:id="315" w:name="__Fieldmark__157_3844768642"/>
            <w:bookmarkEnd w:id="31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16" w:name="__Fieldmark__158_3844768642"/>
            <w:bookmarkStart w:id="317" w:name="__Fieldmark__158_3844768642"/>
            <w:bookmarkEnd w:id="31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18" w:name="__Fieldmark__159_3844768642"/>
            <w:bookmarkStart w:id="319" w:name="__Fieldmark__159_3844768642"/>
            <w:bookmarkEnd w:id="31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20" w:name="__Fieldmark__160_3844768642"/>
            <w:bookmarkStart w:id="321" w:name="__Fieldmark__160_3844768642"/>
            <w:bookmarkEnd w:id="32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22" w:name="__Fieldmark__161_3844768642"/>
            <w:bookmarkStart w:id="323" w:name="__Fieldmark__161_3844768642"/>
            <w:bookmarkEnd w:id="32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before="100" w:after="100"/>
              <w:ind w:left="360" w:right="-26" w:hanging="360"/>
              <w:jc w:val="left"/>
              <w:textAlignment w:val="baseline"/>
              <w:rPr/>
            </w:pPr>
            <w:r>
              <w:rPr>
                <w:rFonts w:cs="Arial"/>
              </w:rPr>
              <w:t>When a mistake happens, we try to figure out what problems in the work process led to the mistake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24" w:name="__Fieldmark__162_3844768642"/>
            <w:bookmarkStart w:id="325" w:name="__Fieldmark__162_3844768642"/>
            <w:bookmarkEnd w:id="32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26" w:name="__Fieldmark__163_3844768642"/>
            <w:bookmarkStart w:id="327" w:name="__Fieldmark__163_3844768642"/>
            <w:bookmarkEnd w:id="32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28" w:name="__Fieldmark__164_3844768642"/>
            <w:bookmarkStart w:id="329" w:name="__Fieldmark__164_3844768642"/>
            <w:bookmarkEnd w:id="32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30" w:name="__Fieldmark__165_3844768642"/>
            <w:bookmarkStart w:id="331" w:name="__Fieldmark__165_3844768642"/>
            <w:bookmarkEnd w:id="33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32" w:name="__Fieldmark__166_3844768642"/>
            <w:bookmarkStart w:id="333" w:name="__Fieldmark__166_3844768642"/>
            <w:bookmarkEnd w:id="33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34" w:name="__Fieldmark__167_3844768642"/>
            <w:bookmarkStart w:id="335" w:name="__Fieldmark__167_3844768642"/>
            <w:bookmarkEnd w:id="33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ind w:left="360" w:right="194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This pharmacy places more emphasis on sales than on patient safety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36" w:name="__Fieldmark__168_3844768642"/>
            <w:bookmarkStart w:id="337" w:name="__Fieldmark__168_3844768642"/>
            <w:bookmarkEnd w:id="33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38" w:name="__Fieldmark__169_3844768642"/>
            <w:bookmarkStart w:id="339" w:name="__Fieldmark__169_3844768642"/>
            <w:bookmarkEnd w:id="33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40" w:name="__Fieldmark__170_3844768642"/>
            <w:bookmarkStart w:id="341" w:name="__Fieldmark__170_3844768642"/>
            <w:bookmarkEnd w:id="34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42" w:name="__Fieldmark__171_3844768642"/>
            <w:bookmarkStart w:id="343" w:name="__Fieldmark__171_3844768642"/>
            <w:bookmarkEnd w:id="34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44" w:name="__Fieldmark__172_3844768642"/>
            <w:bookmarkStart w:id="345" w:name="__Fieldmark__172_3844768642"/>
            <w:bookmarkEnd w:id="34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46" w:name="__Fieldmark__173_3844768642"/>
            <w:bookmarkStart w:id="347" w:name="__Fieldmark__173_3844768642"/>
            <w:bookmarkEnd w:id="34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  <w:tab w:val="right" w:pos="5126" w:leader="dot"/>
                <w:tab w:val="right" w:pos="6786" w:leader="dot"/>
              </w:tabs>
              <w:spacing w:before="100" w:after="100"/>
              <w:ind w:left="360" w:right="-116" w:hanging="360"/>
              <w:jc w:val="left"/>
              <w:textAlignment w:val="baseline"/>
              <w:rPr/>
            </w:pPr>
            <w:r>
              <w:rPr>
                <w:rFonts w:cs="Arial"/>
              </w:rPr>
              <w:t>This pharmacy helps staff learn from their mistakes rather than punishing them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48" w:name="__Fieldmark__174_3844768642"/>
            <w:bookmarkStart w:id="349" w:name="__Fieldmark__174_3844768642"/>
            <w:bookmarkEnd w:id="34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50" w:name="__Fieldmark__175_3844768642"/>
            <w:bookmarkStart w:id="351" w:name="__Fieldmark__175_3844768642"/>
            <w:bookmarkEnd w:id="35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52" w:name="__Fieldmark__176_3844768642"/>
            <w:bookmarkStart w:id="353" w:name="__Fieldmark__176_3844768642"/>
            <w:bookmarkEnd w:id="35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54" w:name="__Fieldmark__177_3844768642"/>
            <w:bookmarkStart w:id="355" w:name="__Fieldmark__177_3844768642"/>
            <w:bookmarkEnd w:id="35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56" w:name="__Fieldmark__178_3844768642"/>
            <w:bookmarkStart w:id="357" w:name="__Fieldmark__178_3844768642"/>
            <w:bookmarkEnd w:id="35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58" w:name="__Fieldmark__179_3844768642"/>
            <w:bookmarkStart w:id="359" w:name="__Fieldmark__179_3844768642"/>
            <w:bookmarkEnd w:id="35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ind w:left="360" w:right="149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When the same mistake keeps happening, we change the way we do things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60" w:name="__Fieldmark__180_3844768642"/>
            <w:bookmarkStart w:id="361" w:name="__Fieldmark__180_3844768642"/>
            <w:bookmarkEnd w:id="36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62" w:name="__Fieldmark__181_3844768642"/>
            <w:bookmarkStart w:id="363" w:name="__Fieldmark__181_3844768642"/>
            <w:bookmarkEnd w:id="36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64" w:name="__Fieldmark__182_3844768642"/>
            <w:bookmarkStart w:id="365" w:name="__Fieldmark__182_3844768642"/>
            <w:bookmarkEnd w:id="36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66" w:name="__Fieldmark__183_3844768642"/>
            <w:bookmarkStart w:id="367" w:name="__Fieldmark__183_3844768642"/>
            <w:bookmarkEnd w:id="36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68" w:name="__Fieldmark__184_3844768642"/>
            <w:bookmarkStart w:id="369" w:name="__Fieldmark__184_3844768642"/>
            <w:bookmarkEnd w:id="36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70" w:name="__Fieldmark__185_3844768642"/>
            <w:bookmarkStart w:id="371" w:name="__Fieldmark__185_3844768642"/>
            <w:bookmarkEnd w:id="37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ind w:left="360" w:right="194" w:hanging="360"/>
              <w:jc w:val="left"/>
              <w:textAlignment w:val="baseline"/>
              <w:rPr>
                <w:rFonts w:cs="Arial"/>
              </w:rPr>
            </w:pPr>
            <w:r>
              <w:rPr>
                <w:rFonts w:cs="Arial"/>
              </w:rPr>
              <w:t>This pharmacy is good at preventing mistakes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72" w:name="__Fieldmark__186_3844768642"/>
            <w:bookmarkStart w:id="373" w:name="__Fieldmark__186_3844768642"/>
            <w:bookmarkEnd w:id="37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74" w:name="__Fieldmark__187_3844768642"/>
            <w:bookmarkStart w:id="375" w:name="__Fieldmark__187_3844768642"/>
            <w:bookmarkEnd w:id="37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76" w:name="__Fieldmark__188_3844768642"/>
            <w:bookmarkStart w:id="377" w:name="__Fieldmark__188_3844768642"/>
            <w:bookmarkEnd w:id="37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78" w:name="__Fieldmark__189_3844768642"/>
            <w:bookmarkStart w:id="379" w:name="__Fieldmark__189_3844768642"/>
            <w:bookmarkEnd w:id="37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80" w:name="__Fieldmark__190_3844768642"/>
            <w:bookmarkStart w:id="381" w:name="__Fieldmark__190_3844768642"/>
            <w:bookmarkEnd w:id="38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82" w:name="__Fieldmark__191_3844768642"/>
            <w:bookmarkStart w:id="383" w:name="__Fieldmark__191_3844768642"/>
            <w:bookmarkEnd w:id="38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before="100" w:after="100"/>
              <w:ind w:left="360" w:right="-116" w:hanging="360"/>
              <w:jc w:val="left"/>
              <w:textAlignment w:val="baseline"/>
              <w:rPr/>
            </w:pPr>
            <w:r>
              <w:rPr>
                <w:rFonts w:cs="Arial"/>
              </w:rPr>
              <w:t xml:space="preserve">We look at staff actions </w:t>
            </w:r>
            <w:r>
              <w:rPr>
                <w:rFonts w:cs="Arial"/>
                <w:b/>
                <w:bCs/>
                <w:u w:val="single"/>
              </w:rPr>
              <w:t>and</w:t>
            </w:r>
            <w:r>
              <w:rPr>
                <w:rFonts w:cs="Arial"/>
              </w:rPr>
              <w:t xml:space="preserve"> the way we do things to understand why mistakes happen in this pharmacy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84" w:name="__Fieldmark__192_3844768642"/>
            <w:bookmarkStart w:id="385" w:name="__Fieldmark__192_3844768642"/>
            <w:bookmarkEnd w:id="38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86" w:name="__Fieldmark__193_3844768642"/>
            <w:bookmarkStart w:id="387" w:name="__Fieldmark__193_3844768642"/>
            <w:bookmarkEnd w:id="38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88" w:name="__Fieldmark__194_3844768642"/>
            <w:bookmarkStart w:id="389" w:name="__Fieldmark__194_3844768642"/>
            <w:bookmarkEnd w:id="38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90" w:name="__Fieldmark__195_3844768642"/>
            <w:bookmarkStart w:id="391" w:name="__Fieldmark__195_3844768642"/>
            <w:bookmarkEnd w:id="39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92" w:name="__Fieldmark__196_3844768642"/>
            <w:bookmarkStart w:id="393" w:name="__Fieldmark__196_3844768642"/>
            <w:bookmarkEnd w:id="39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94" w:name="__Fieldmark__197_3844768642"/>
            <w:bookmarkStart w:id="395" w:name="__Fieldmark__197_3844768642"/>
            <w:bookmarkEnd w:id="39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ind w:left="360" w:right="-26" w:hanging="360"/>
              <w:jc w:val="left"/>
              <w:textAlignment w:val="baseline"/>
              <w:rPr/>
            </w:pPr>
            <w:r>
              <w:rPr>
                <w:rFonts w:cs="Arial"/>
              </w:rPr>
              <w:t>Staff feel like their mistakes are held against them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96" w:name="__Fieldmark__198_3844768642"/>
            <w:bookmarkStart w:id="397" w:name="__Fieldmark__198_3844768642"/>
            <w:bookmarkEnd w:id="39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398" w:name="__Fieldmark__199_3844768642"/>
            <w:bookmarkStart w:id="399" w:name="__Fieldmark__199_3844768642"/>
            <w:bookmarkEnd w:id="39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00" w:name="__Fieldmark__200_3844768642"/>
            <w:bookmarkStart w:id="401" w:name="__Fieldmark__200_3844768642"/>
            <w:bookmarkEnd w:id="40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02" w:name="__Fieldmark__201_3844768642"/>
            <w:bookmarkStart w:id="403" w:name="__Fieldmark__201_3844768642"/>
            <w:bookmarkEnd w:id="40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04" w:name="__Fieldmark__202_3844768642"/>
            <w:bookmarkStart w:id="405" w:name="__Fieldmark__202_3844768642"/>
            <w:bookmarkEnd w:id="40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06" w:name="__Fieldmark__203_3844768642"/>
            <w:bookmarkStart w:id="407" w:name="__Fieldmark__203_3844768642"/>
            <w:bookmarkEnd w:id="40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The way we do things in this pharmacy reflects a strong focus on patient safety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08" w:name="__Fieldmark__204_3844768642"/>
            <w:bookmarkStart w:id="409" w:name="__Fieldmark__204_3844768642"/>
            <w:bookmarkEnd w:id="40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10" w:name="__Fieldmark__205_3844768642"/>
            <w:bookmarkStart w:id="411" w:name="__Fieldmark__205_3844768642"/>
            <w:bookmarkEnd w:id="41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12" w:name="__Fieldmark__206_3844768642"/>
            <w:bookmarkStart w:id="413" w:name="__Fieldmark__206_3844768642"/>
            <w:bookmarkEnd w:id="41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14" w:name="__Fieldmark__207_3844768642"/>
            <w:bookmarkStart w:id="415" w:name="__Fieldmark__207_3844768642"/>
            <w:bookmarkEnd w:id="41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16" w:name="__Fieldmark__208_3844768642"/>
            <w:bookmarkStart w:id="417" w:name="__Fieldmark__208_3844768642"/>
            <w:bookmarkEnd w:id="41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18" w:name="__Fieldmark__209_3844768642"/>
            <w:bookmarkStart w:id="419" w:name="__Fieldmark__209_3844768642"/>
            <w:bookmarkEnd w:id="41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933" w:type="dxa"/>
            <w:tcBorders/>
            <w:vAlign w:val="center"/>
          </w:tcPr>
          <w:p>
            <w:pPr>
              <w:pStyle w:val="SLFlLftSgl"/>
              <w:widowControl w:val="false"/>
              <w:numPr>
                <w:ilvl w:val="0"/>
                <w:numId w:val="7"/>
              </w:numPr>
              <w:tabs>
                <w:tab w:val="clear" w:pos="720"/>
                <w:tab w:val="left" w:pos="5040" w:leader="dot"/>
              </w:tabs>
              <w:spacing w:lineRule="auto" w:line="240" w:before="100" w:after="100"/>
              <w:ind w:left="360" w:right="194" w:hanging="360"/>
              <w:jc w:val="left"/>
              <w:textAlignment w:val="baseline"/>
              <w:rPr/>
            </w:pPr>
            <w:r>
              <w:rPr>
                <w:rFonts w:cs="Arial"/>
              </w:rPr>
              <w:t>Mistakes have led to positive changes in this pharmacy</w:t>
              <w:tab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20" w:name="__Fieldmark__210_3844768642"/>
            <w:bookmarkStart w:id="421" w:name="__Fieldmark__210_3844768642"/>
            <w:bookmarkEnd w:id="42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22" w:name="__Fieldmark__211_3844768642"/>
            <w:bookmarkStart w:id="423" w:name="__Fieldmark__211_3844768642"/>
            <w:bookmarkEnd w:id="42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24" w:name="__Fieldmark__212_3844768642"/>
            <w:bookmarkStart w:id="425" w:name="__Fieldmark__212_3844768642"/>
            <w:bookmarkEnd w:id="42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26" w:name="__Fieldmark__213_3844768642"/>
            <w:bookmarkStart w:id="427" w:name="__Fieldmark__213_3844768642"/>
            <w:bookmarkEnd w:id="42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28" w:name="__Fieldmark__214_3844768642"/>
            <w:bookmarkStart w:id="429" w:name="__Fieldmark__214_3844768642"/>
            <w:bookmarkEnd w:id="42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30" w:name="__Fieldmark__215_3844768642"/>
            <w:bookmarkStart w:id="431" w:name="__Fieldmark__215_3844768642"/>
            <w:bookmarkEnd w:id="43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</w:tbl>
    <w:p>
      <w:pPr>
        <w:pStyle w:val="SLFlLftSgl"/>
        <w:rPr/>
      </w:pPr>
      <w:r>
        <w:rPr/>
      </w:r>
    </w:p>
    <w:tbl>
      <w:tblPr>
        <w:tblW w:w="10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2"/>
      </w:tblGrid>
      <w:tr>
        <w:trPr>
          <w:trHeight w:val="288" w:hRule="atLeast"/>
        </w:trPr>
        <w:tc>
          <w:tcPr>
            <w:tcW w:w="10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/>
            </w:pPr>
            <w:r>
              <w:rPr/>
              <w:t>SECTION D:  Documenting Mistakes</w:t>
            </w:r>
          </w:p>
        </w:tc>
      </w:tr>
    </w:tbl>
    <w:p>
      <w:pPr>
        <w:pStyle w:val="SLFlLftSgl"/>
        <w:jc w:val="left"/>
        <w:rPr/>
      </w:pPr>
      <w:r>
        <w:rPr>
          <w:b/>
        </w:rPr>
        <w:t xml:space="preserve">In this pharmacy, how often are the following types of mistakes </w:t>
      </w:r>
      <w:r>
        <w:rPr>
          <w:b/>
          <w:u w:val="single"/>
        </w:rPr>
        <w:t>documented (in writing OR tracked electronically)</w:t>
      </w:r>
      <w:r>
        <w:rPr/>
        <w:t>?</w:t>
      </w:r>
    </w:p>
    <w:tbl>
      <w:tblPr>
        <w:tblW w:w="11176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965"/>
        <w:gridCol w:w="278"/>
        <w:gridCol w:w="1012"/>
        <w:gridCol w:w="113"/>
        <w:gridCol w:w="1060"/>
        <w:gridCol w:w="113"/>
        <w:gridCol w:w="1236"/>
        <w:gridCol w:w="113"/>
        <w:gridCol w:w="1029"/>
        <w:gridCol w:w="113"/>
        <w:gridCol w:w="1027"/>
        <w:gridCol w:w="1069"/>
        <w:gridCol w:w="48"/>
      </w:tblGrid>
      <w:tr>
        <w:trPr>
          <w:trHeight w:val="144" w:hRule="atLeast"/>
        </w:trPr>
        <w:tc>
          <w:tcPr>
            <w:tcW w:w="3965" w:type="dxa"/>
            <w:tcBorders/>
            <w:vAlign w:val="bottom"/>
          </w:tcPr>
          <w:p>
            <w:pPr>
              <w:pStyle w:val="SLFlLftSgl"/>
              <w:tabs>
                <w:tab w:val="clear" w:pos="720"/>
                <w:tab w:val="left" w:pos="0" w:leader="none"/>
                <w:tab w:val="right" w:pos="5126" w:leader="dot"/>
                <w:tab w:val="right" w:pos="6786" w:leader="dot"/>
              </w:tabs>
              <w:snapToGrid w:val="false"/>
              <w:spacing w:before="120" w:after="120"/>
              <w:ind w:left="-72" w:right="-72" w:hanging="0"/>
              <w:jc w:val="left"/>
              <w:rPr>
                <w:rFonts w:cs="Arial"/>
                <w:b/>
                <w:b/>
                <w:bCs/>
                <w:sz w:val="19"/>
              </w:rPr>
            </w:pPr>
            <w:r>
              <w:rPr>
                <w:rFonts w:cs="Arial"/>
                <w:b/>
                <w:bCs/>
                <w:sz w:val="19"/>
              </w:rPr>
            </w:r>
          </w:p>
        </w:tc>
        <w:tc>
          <w:tcPr>
            <w:tcW w:w="1290" w:type="dxa"/>
            <w:gridSpan w:val="2"/>
            <w:tcBorders/>
            <w:vAlign w:val="bottom"/>
          </w:tcPr>
          <w:p>
            <w:pPr>
              <w:pStyle w:val="SLFlLftSgl"/>
              <w:spacing w:lineRule="exact" w:line="200"/>
              <w:ind w:left="-115" w:right="56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ever documented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SLFlLftSgl"/>
              <w:spacing w:lineRule="exact" w:line="200"/>
              <w:ind w:left="-260" w:right="-197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arely documented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1349" w:type="dxa"/>
            <w:gridSpan w:val="2"/>
            <w:tcBorders/>
            <w:vAlign w:val="bottom"/>
          </w:tcPr>
          <w:p>
            <w:pPr>
              <w:pStyle w:val="SLFlLftSgl"/>
              <w:spacing w:lineRule="exact" w:line="200"/>
              <w:ind w:left="-173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ometimes documented</w:t>
              <w:br/>
            </w:r>
            <w:r>
              <w:rPr>
                <w:rFonts w:eastAsia="Wingdings 3" w:cs="Wingdings 3" w:ascii="Wingdings 3" w:hAnsi="Wingdings 3"/>
                <w:b/>
                <w:sz w:val="18"/>
                <w:szCs w:val="18"/>
              </w:rPr>
              <w:t></w:t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SLFlLftSgl"/>
              <w:spacing w:lineRule="exact" w:line="200"/>
              <w:ind w:left="-116" w:right="-24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st of the time documented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1140" w:type="dxa"/>
            <w:gridSpan w:val="2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spacing w:lineRule="exact" w:line="200"/>
              <w:ind w:left="-88" w:right="-58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lways documented</w:t>
              <w:br/>
            </w: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1069" w:type="dxa"/>
            <w:tcBorders>
              <w:left w:val="dashed" w:sz="4" w:space="0" w:color="000000"/>
            </w:tcBorders>
          </w:tcPr>
          <w:p>
            <w:pPr>
              <w:pStyle w:val="SLFlLftSgl"/>
              <w:spacing w:lineRule="exact" w:line="200"/>
              <w:ind w:left="-29" w:right="-69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oes Not Apply or Don’t Know</w:t>
            </w:r>
          </w:p>
          <w:p>
            <w:pPr>
              <w:pStyle w:val="SLFlLftSgl"/>
              <w:spacing w:lineRule="exact" w:line="200"/>
              <w:ind w:left="-29" w:right="-72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Wingdings 3" w:cs="Wingdings 3" w:ascii="Wingdings 3" w:hAnsi="Wingdings 3"/>
                <w:sz w:val="18"/>
                <w:szCs w:val="18"/>
              </w:rPr>
              <w:t>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8"/>
              </w:rPr>
            </w:pPr>
            <w:r>
              <w:rPr>
                <w:rFonts w:cs="Arial"/>
                <w:b/>
                <w:bCs/>
                <w:sz w:val="19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4243" w:type="dxa"/>
            <w:gridSpan w:val="2"/>
            <w:tcBorders/>
            <w:vAlign w:val="center"/>
          </w:tcPr>
          <w:p>
            <w:pPr>
              <w:pStyle w:val="SLFlLftSgl"/>
              <w:tabs>
                <w:tab w:val="clear" w:pos="720"/>
                <w:tab w:val="right" w:pos="5126" w:leader="dot"/>
                <w:tab w:val="right" w:pos="6786" w:leader="dot"/>
              </w:tabs>
              <w:spacing w:before="100" w:after="100"/>
              <w:ind w:left="630" w:right="-58" w:hanging="270"/>
              <w:jc w:val="left"/>
              <w:rPr/>
            </w:pPr>
            <w:r>
              <w:rPr>
                <w:rFonts w:cs="Arial"/>
              </w:rPr>
              <w:t>1.</w:t>
              <w:tab/>
              <w:t xml:space="preserve">When a mistake reaches the patient and </w:t>
            </w:r>
            <w:r>
              <w:rPr>
                <w:rFonts w:cs="Arial"/>
                <w:b/>
                <w:bCs/>
                <w:u w:val="single"/>
              </w:rPr>
              <w:t>could cause harm but does not</w:t>
            </w:r>
            <w:r>
              <w:rPr>
                <w:rFonts w:cs="Arial"/>
              </w:rPr>
              <w:t>, how often is it documented?</w:t>
              <w:tab/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553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32" w:name="__Fieldmark__216_3844768642"/>
            <w:bookmarkStart w:id="433" w:name="__Fieldmark__216_3844768642"/>
            <w:bookmarkEnd w:id="43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51" w:right="22" w:hanging="29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34" w:name="__Fieldmark__217_3844768642"/>
            <w:bookmarkStart w:id="435" w:name="__Fieldmark__217_3844768642"/>
            <w:bookmarkEnd w:id="43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49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80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36" w:name="__Fieldmark__218_3844768642"/>
            <w:bookmarkStart w:id="437" w:name="__Fieldmark__218_3844768642"/>
            <w:bookmarkEnd w:id="43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80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38" w:name="__Fieldmark__219_3844768642"/>
            <w:bookmarkStart w:id="439" w:name="__Fieldmark__219_3844768642"/>
            <w:bookmarkEnd w:id="43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ind w:left="-48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40" w:name="__Fieldmark__220_3844768642"/>
            <w:bookmarkStart w:id="441" w:name="__Fieldmark__220_3844768642"/>
            <w:bookmarkEnd w:id="44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17" w:type="dxa"/>
            <w:gridSpan w:val="2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ind w:left="-26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42" w:name="__Fieldmark__221_3844768642"/>
            <w:bookmarkStart w:id="443" w:name="__Fieldmark__221_3844768642"/>
            <w:bookmarkEnd w:id="44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243" w:type="dxa"/>
            <w:gridSpan w:val="2"/>
            <w:tcBorders/>
            <w:vAlign w:val="center"/>
          </w:tcPr>
          <w:p>
            <w:pPr>
              <w:pStyle w:val="SLFlLftSgl"/>
              <w:tabs>
                <w:tab w:val="clear" w:pos="720"/>
                <w:tab w:val="right" w:pos="5126" w:leader="dot"/>
                <w:tab w:val="right" w:pos="6786" w:leader="dot"/>
              </w:tabs>
              <w:spacing w:before="100" w:after="100"/>
              <w:ind w:left="630" w:right="-58" w:hanging="270"/>
              <w:jc w:val="left"/>
              <w:rPr/>
            </w:pPr>
            <w:r>
              <w:rPr>
                <w:rFonts w:cs="Arial"/>
              </w:rPr>
              <w:t>2.</w:t>
              <w:tab/>
              <w:t xml:space="preserve">When a mistake reaches the patient but has </w:t>
            </w:r>
            <w:r>
              <w:rPr>
                <w:rFonts w:cs="Arial"/>
                <w:b/>
                <w:bCs/>
                <w:u w:val="single"/>
              </w:rPr>
              <w:t>no potential to harm</w:t>
            </w:r>
            <w:r>
              <w:rPr>
                <w:rFonts w:cs="Arial"/>
              </w:rPr>
              <w:t xml:space="preserve"> the patient, how often is it documented?</w:t>
              <w:tab/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553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44" w:name="__Fieldmark__222_3844768642"/>
            <w:bookmarkStart w:id="445" w:name="__Fieldmark__222_3844768642"/>
            <w:bookmarkEnd w:id="44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51" w:right="22" w:hanging="29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46" w:name="__Fieldmark__223_3844768642"/>
            <w:bookmarkStart w:id="447" w:name="__Fieldmark__223_3844768642"/>
            <w:bookmarkEnd w:id="44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49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80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48" w:name="__Fieldmark__224_3844768642"/>
            <w:bookmarkStart w:id="449" w:name="__Fieldmark__224_3844768642"/>
            <w:bookmarkEnd w:id="44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80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50" w:name="__Fieldmark__225_3844768642"/>
            <w:bookmarkStart w:id="451" w:name="__Fieldmark__225_3844768642"/>
            <w:bookmarkEnd w:id="45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ind w:left="-48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52" w:name="__Fieldmark__226_3844768642"/>
            <w:bookmarkStart w:id="453" w:name="__Fieldmark__226_3844768642"/>
            <w:bookmarkEnd w:id="45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17" w:type="dxa"/>
            <w:gridSpan w:val="2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ind w:left="-26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54" w:name="__Fieldmark__227_3844768642"/>
            <w:bookmarkStart w:id="455" w:name="__Fieldmark__227_3844768642"/>
            <w:bookmarkEnd w:id="45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4243" w:type="dxa"/>
            <w:gridSpan w:val="2"/>
            <w:tcBorders/>
            <w:vAlign w:val="center"/>
          </w:tcPr>
          <w:p>
            <w:pPr>
              <w:pStyle w:val="SLFlLftSgl"/>
              <w:tabs>
                <w:tab w:val="clear" w:pos="720"/>
                <w:tab w:val="right" w:pos="5126" w:leader="dot"/>
                <w:tab w:val="right" w:pos="6786" w:leader="dot"/>
              </w:tabs>
              <w:spacing w:before="100" w:after="100"/>
              <w:ind w:left="630" w:right="-13" w:hanging="270"/>
              <w:jc w:val="left"/>
              <w:rPr>
                <w:rFonts w:cs="Arial"/>
              </w:rPr>
            </w:pPr>
            <w:r>
              <w:rPr>
                <w:rFonts w:cs="Arial"/>
              </w:rPr>
              <w:t>3.</w:t>
              <w:tab/>
              <w:t xml:space="preserve">When a mistake </w:t>
            </w:r>
            <w:r>
              <w:rPr>
                <w:rFonts w:cs="Arial"/>
                <w:b/>
                <w:bCs/>
                <w:u w:val="single"/>
              </w:rPr>
              <w:t>that could have harmed</w:t>
            </w:r>
            <w:r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  <w:u w:val="single"/>
              </w:rPr>
              <w:t>the patient is corrected BEFORE the medication leaves the pharmacy</w:t>
            </w:r>
            <w:r>
              <w:rPr>
                <w:rFonts w:cs="Arial"/>
                <w:b/>
                <w:bCs/>
              </w:rPr>
              <w:t>,</w:t>
            </w:r>
            <w:r>
              <w:rPr>
                <w:rFonts w:cs="Arial"/>
              </w:rPr>
              <w:t xml:space="preserve"> how often is it documented?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553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56" w:name="__Fieldmark__228_3844768642"/>
            <w:bookmarkStart w:id="457" w:name="__Fieldmark__228_3844768642"/>
            <w:bookmarkEnd w:id="45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51" w:right="22" w:hanging="29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58" w:name="__Fieldmark__229_3844768642"/>
            <w:bookmarkStart w:id="459" w:name="__Fieldmark__229_3844768642"/>
            <w:bookmarkEnd w:id="45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49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80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60" w:name="__Fieldmark__230_3844768642"/>
            <w:bookmarkStart w:id="461" w:name="__Fieldmark__230_3844768642"/>
            <w:bookmarkEnd w:id="46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SLFlLftSgl"/>
              <w:widowControl w:val="false"/>
              <w:spacing w:before="100" w:after="100"/>
              <w:ind w:left="-180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62" w:name="__Fieldmark__231_3844768642"/>
            <w:bookmarkStart w:id="463" w:name="__Fieldmark__231_3844768642"/>
            <w:bookmarkEnd w:id="46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righ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ind w:left="-48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64" w:name="__Fieldmark__232_3844768642"/>
            <w:bookmarkStart w:id="465" w:name="__Fieldmark__232_3844768642"/>
            <w:bookmarkEnd w:id="46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17" w:type="dxa"/>
            <w:gridSpan w:val="2"/>
            <w:tcBorders>
              <w:left w:val="dashed" w:sz="4" w:space="0" w:color="000000"/>
            </w:tcBorders>
            <w:vAlign w:val="bottom"/>
          </w:tcPr>
          <w:p>
            <w:pPr>
              <w:pStyle w:val="SLFlLftSgl"/>
              <w:widowControl w:val="false"/>
              <w:spacing w:before="100" w:after="100"/>
              <w:ind w:left="-26" w:right="22" w:hanging="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66" w:name="__Fieldmark__233_3844768642"/>
            <w:bookmarkStart w:id="467" w:name="__Fieldmark__233_3844768642"/>
            <w:bookmarkEnd w:id="46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</w:tbl>
    <w:p>
      <w:pPr>
        <w:pStyle w:val="SLFlLftSgl"/>
        <w:spacing w:lineRule="exact" w:line="20"/>
        <w:rPr/>
      </w:pPr>
      <w:r>
        <w:rPr/>
      </w:r>
    </w:p>
    <w:p>
      <w:pPr>
        <w:pStyle w:val="SLFlLftSgl"/>
        <w:spacing w:lineRule="exact" w:line="20"/>
        <w:rPr>
          <w:sz w:val="4"/>
          <w:szCs w:val="4"/>
        </w:rPr>
      </w:pPr>
      <w:r>
        <w:rPr>
          <w:sz w:val="4"/>
          <w:szCs w:val="4"/>
        </w:rPr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8"/>
      </w:tblGrid>
      <w:tr>
        <w:trPr>
          <w:trHeight w:val="288" w:hRule="atLeast"/>
        </w:trPr>
        <w:tc>
          <w:tcPr>
            <w:tcW w:w="10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/>
            </w:pPr>
            <w:r>
              <w:rPr/>
              <w:tab/>
              <w:t>SECTION E:  Overall Rating</w:t>
            </w:r>
          </w:p>
        </w:tc>
      </w:tr>
    </w:tbl>
    <w:p>
      <w:pPr>
        <w:pStyle w:val="SLFlLftSgl"/>
        <w:rPr/>
      </w:pPr>
      <w:r>
        <w:rPr/>
      </w:r>
    </w:p>
    <w:p>
      <w:pPr>
        <w:pStyle w:val="Q1FirstLevelQuestion"/>
        <w:numPr>
          <w:ilvl w:val="0"/>
          <w:numId w:val="9"/>
        </w:numPr>
        <w:tabs>
          <w:tab w:val="clear" w:pos="720"/>
        </w:tabs>
        <w:spacing w:lineRule="atLeast" w:line="220"/>
        <w:jc w:val="left"/>
        <w:rPr>
          <w:rFonts w:cs="Arial"/>
          <w:b/>
          <w:b/>
        </w:rPr>
      </w:pPr>
      <w:r>
        <w:rPr>
          <w:rFonts w:cs="Arial"/>
          <w:b/>
        </w:rPr>
        <w:t>Think back on the survey topics and the definition of patient safety—dispensing the right medication accurately and making sure patients understand their medications and how to use them:</w:t>
      </w:r>
    </w:p>
    <w:p>
      <w:pPr>
        <w:pStyle w:val="SLFlLftSgl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p>
      <w:pPr>
        <w:pStyle w:val="Q1FirstLevelQuestion"/>
        <w:tabs>
          <w:tab w:val="clear" w:pos="720"/>
        </w:tabs>
        <w:spacing w:lineRule="atLeast" w:line="220" w:before="0" w:after="48"/>
        <w:ind w:left="360" w:hanging="0"/>
        <w:jc w:val="left"/>
        <w:rPr>
          <w:rFonts w:cs="Arial"/>
          <w:b/>
          <w:b/>
        </w:rPr>
      </w:pPr>
      <w:r>
        <w:rPr>
          <w:rFonts w:cs="Arial"/>
          <w:b/>
        </w:rPr>
        <w:t xml:space="preserve">How do you rate this pharmacy on patient safety? </w:t>
      </w:r>
    </w:p>
    <w:p>
      <w:pPr>
        <w:pStyle w:val="SLFlLftSgl"/>
        <w:rPr>
          <w:rFonts w:cs="Arial"/>
          <w:b/>
          <w:b/>
          <w:sz w:val="12"/>
          <w:szCs w:val="12"/>
        </w:rPr>
      </w:pPr>
      <w:r>
        <w:rPr>
          <w:rFonts w:cs="Arial"/>
          <w:b/>
          <w:sz w:val="12"/>
          <w:szCs w:val="12"/>
        </w:rPr>
      </w:r>
    </w:p>
    <w:tbl>
      <w:tblPr>
        <w:tblW w:w="6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195"/>
        <w:gridCol w:w="1201"/>
        <w:gridCol w:w="1206"/>
        <w:gridCol w:w="1319"/>
      </w:tblGrid>
      <w:tr>
        <w:trPr/>
        <w:tc>
          <w:tcPr>
            <w:tcW w:w="1187" w:type="dxa"/>
            <w:tcBorders/>
          </w:tcPr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oor</w:t>
            </w:r>
          </w:p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▼</w:t>
            </w:r>
          </w:p>
        </w:tc>
        <w:tc>
          <w:tcPr>
            <w:tcW w:w="1195" w:type="dxa"/>
            <w:tcBorders/>
          </w:tcPr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Fair</w:t>
            </w:r>
          </w:p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▼</w:t>
            </w:r>
          </w:p>
        </w:tc>
        <w:tc>
          <w:tcPr>
            <w:tcW w:w="1201" w:type="dxa"/>
            <w:tcBorders/>
          </w:tcPr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Good</w:t>
            </w:r>
          </w:p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▼</w:t>
            </w:r>
          </w:p>
        </w:tc>
        <w:tc>
          <w:tcPr>
            <w:tcW w:w="1206" w:type="dxa"/>
            <w:tcBorders/>
          </w:tcPr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/>
            </w:pPr>
            <w:r>
              <w:rPr>
                <w:rFonts w:cs="Arial"/>
                <w:b/>
              </w:rPr>
              <w:t>Very good</w:t>
            </w:r>
          </w:p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▼</w:t>
            </w:r>
          </w:p>
        </w:tc>
        <w:tc>
          <w:tcPr>
            <w:tcW w:w="1319" w:type="dxa"/>
            <w:tcBorders/>
          </w:tcPr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Excellent</w:t>
            </w:r>
          </w:p>
          <w:p>
            <w:pPr>
              <w:pStyle w:val="SLFlLftSgl"/>
              <w:widowControl w:val="false"/>
              <w:spacing w:lineRule="atLeast" w:line="220"/>
              <w:jc w:val="center"/>
              <w:textAlignment w:val="baselin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▼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SLFlLftSgl"/>
              <w:widowControl w:val="false"/>
              <w:spacing w:before="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rPr>
                <w:rFonts w:eastAsia="Arial" w:cs="Arial"/>
                <w:sz w:val="24"/>
                <w:szCs w:val="16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68" w:name="__Fieldmark__234_3844768642"/>
            <w:bookmarkStart w:id="469" w:name="__Fieldmark__234_3844768642"/>
            <w:bookmarkEnd w:id="469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SLFlLftSgl"/>
              <w:widowControl w:val="false"/>
              <w:spacing w:before="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rPr>
                <w:rFonts w:eastAsia="Arial" w:cs="Arial"/>
                <w:sz w:val="24"/>
                <w:szCs w:val="16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70" w:name="__Fieldmark__235_3844768642"/>
            <w:bookmarkStart w:id="471" w:name="__Fieldmark__235_3844768642"/>
            <w:bookmarkEnd w:id="471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SLFlLftSgl"/>
              <w:widowControl w:val="false"/>
              <w:spacing w:before="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rPr>
                <w:rFonts w:eastAsia="Arial" w:cs="Arial"/>
                <w:sz w:val="24"/>
                <w:szCs w:val="16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72" w:name="__Fieldmark__236_3844768642"/>
            <w:bookmarkStart w:id="473" w:name="__Fieldmark__236_3844768642"/>
            <w:bookmarkEnd w:id="473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SLFlLftSgl"/>
              <w:widowControl w:val="false"/>
              <w:spacing w:before="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rPr>
                <w:rFonts w:eastAsia="Arial" w:cs="Arial"/>
                <w:sz w:val="24"/>
                <w:szCs w:val="16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74" w:name="__Fieldmark__237_3844768642"/>
            <w:bookmarkStart w:id="475" w:name="__Fieldmark__237_3844768642"/>
            <w:bookmarkEnd w:id="475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SLFlLftSgl"/>
              <w:widowControl w:val="false"/>
              <w:spacing w:before="0" w:after="100"/>
              <w:jc w:val="center"/>
              <w:textAlignment w:val="baseline"/>
              <w:rPr>
                <w:rFonts w:cs="Arial"/>
                <w:sz w:val="32"/>
                <w:szCs w:val="32"/>
              </w:rPr>
            </w:pPr>
            <w:r>
              <w:rPr>
                <w:rFonts w:eastAsia="Arial" w:cs="Arial"/>
                <w:sz w:val="24"/>
                <w:szCs w:val="16"/>
              </w:rPr>
              <w:t xml:space="preserve">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16"/>
                <w:rFonts w:cs="Arial"/>
              </w:rPr>
              <w:instrText xml:space="preserve"> FORMCHECKBOX </w:instrText>
            </w:r>
            <w:r>
              <w:rPr>
                <w:sz w:val="24"/>
                <w:szCs w:val="16"/>
                <w:rFonts w:cs="Arial"/>
              </w:rPr>
              <w:fldChar w:fldCharType="separate"/>
            </w:r>
            <w:bookmarkStart w:id="476" w:name="__Fieldmark__238_3844768642"/>
            <w:bookmarkStart w:id="477" w:name="__Fieldmark__238_3844768642"/>
            <w:bookmarkEnd w:id="477"/>
            <w:r>
              <w:rPr>
                <w:rFonts w:cs="Arial"/>
                <w:sz w:val="24"/>
                <w:szCs w:val="16"/>
              </w:rPr>
            </w:r>
            <w:r>
              <w:rPr>
                <w:sz w:val="24"/>
                <w:szCs w:val="16"/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</w:tr>
    </w:tbl>
    <w:p>
      <w:pPr>
        <w:pStyle w:val="SLFlLftSg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8"/>
      </w:tblGrid>
      <w:tr>
        <w:trPr>
          <w:trHeight w:val="288" w:hRule="atLeast"/>
        </w:trPr>
        <w:tc>
          <w:tcPr>
            <w:tcW w:w="10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/>
            </w:pPr>
            <w:r>
              <w:rPr/>
              <w:t>SECTION F:  Background Questions</w:t>
            </w:r>
          </w:p>
        </w:tc>
      </w:tr>
    </w:tbl>
    <w:p>
      <w:pPr>
        <w:pStyle w:val="SLFlLftSgl"/>
        <w:rPr/>
      </w:pPr>
      <w:r>
        <w:rPr/>
      </w:r>
    </w:p>
    <w:p>
      <w:pPr>
        <w:pStyle w:val="Q1FirstLevelQuestion"/>
        <w:numPr>
          <w:ilvl w:val="0"/>
          <w:numId w:val="3"/>
        </w:numPr>
        <w:tabs>
          <w:tab w:val="clear" w:pos="720"/>
        </w:tabs>
        <w:spacing w:before="0" w:after="100"/>
        <w:ind w:left="360" w:hanging="360"/>
        <w:jc w:val="left"/>
        <w:rPr>
          <w:rFonts w:cs="Arial"/>
          <w:b/>
          <w:b/>
        </w:rPr>
      </w:pPr>
      <w:r>
        <w:rPr>
          <w:rFonts w:cs="Arial"/>
          <w:b/>
        </w:rPr>
        <w:t xml:space="preserve">Age ………………..Years </w:t>
      </w:r>
    </w:p>
    <w:p>
      <w:pPr>
        <w:pStyle w:val="Q1FirstLevelQuestion"/>
        <w:tabs>
          <w:tab w:val="clear" w:pos="720"/>
        </w:tabs>
        <w:spacing w:before="0" w:after="100"/>
        <w:ind w:left="360"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1053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0"/>
      </w:tblGrid>
      <w:tr>
        <w:trPr>
          <w:trHeight w:val="378" w:hRule="atLeast"/>
        </w:trPr>
        <w:tc>
          <w:tcPr>
            <w:tcW w:w="10530" w:type="dxa"/>
            <w:tcBorders/>
            <w:vAlign w:val="center"/>
          </w:tcPr>
          <w:p>
            <w:pPr>
              <w:pStyle w:val="SLFlLftSgl"/>
              <w:numPr>
                <w:ilvl w:val="0"/>
                <w:numId w:val="3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b/>
              </w:rPr>
              <w:t xml:space="preserve">Gender                   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78" w:name="__Fieldmark__239_3844768642"/>
            <w:bookmarkStart w:id="479" w:name="__Fieldmark__239_3844768642"/>
            <w:bookmarkEnd w:id="47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</w:rPr>
              <w:t xml:space="preserve">   Male            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80" w:name="__Fieldmark__240_3844768642"/>
            <w:bookmarkStart w:id="481" w:name="__Fieldmark__240_3844768642"/>
            <w:bookmarkEnd w:id="48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</w:rPr>
              <w:t xml:space="preserve">   Female</w:t>
            </w:r>
          </w:p>
          <w:p>
            <w:pPr>
              <w:pStyle w:val="SLFlLftSgl"/>
              <w:spacing w:lineRule="auto" w:line="240" w:before="40" w:after="4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SLFlLftSgl"/>
              <w:spacing w:lineRule="auto" w:line="240" w:before="40" w:after="40"/>
              <w:ind w:left="720" w:hanging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SLFlLftSgl"/>
              <w:numPr>
                <w:ilvl w:val="0"/>
                <w:numId w:val="3"/>
              </w:numPr>
              <w:spacing w:lineRule="auto" w:line="240" w:before="40" w:after="40"/>
              <w:jc w:val="left"/>
              <w:rPr>
                <w:rFonts w:cs="Arial"/>
              </w:rPr>
            </w:pPr>
            <w:r>
              <w:rPr>
                <w:rFonts w:cs="Arial"/>
                <w:b/>
              </w:rPr>
              <w:t xml:space="preserve">Nationality             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82" w:name="__Fieldmark__241_3844768642"/>
            <w:bookmarkStart w:id="483" w:name="__Fieldmark__241_3844768642"/>
            <w:bookmarkEnd w:id="48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</w:rPr>
              <w:t xml:space="preserve">   Kuwaiti            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84" w:name="__Fieldmark__242_3844768642"/>
            <w:bookmarkStart w:id="485" w:name="__Fieldmark__242_3844768642"/>
            <w:bookmarkEnd w:id="48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</w:rPr>
              <w:t xml:space="preserve">   Non-Kuwaiti (please specify)……………..</w:t>
            </w:r>
          </w:p>
        </w:tc>
      </w:tr>
    </w:tbl>
    <w:p>
      <w:pPr>
        <w:pStyle w:val="Q1FirstLevelQuestion"/>
        <w:tabs>
          <w:tab w:val="clear" w:pos="720"/>
        </w:tabs>
        <w:spacing w:before="0" w:after="100"/>
        <w:ind w:left="0"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numPr>
          <w:ilvl w:val="0"/>
          <w:numId w:val="3"/>
        </w:numPr>
        <w:ind w:left="360" w:hanging="360"/>
        <w:rPr/>
      </w:pPr>
      <w:r>
        <w:rPr>
          <w:rFonts w:cs="Arial"/>
          <w:b/>
          <w:bCs/>
          <w:lang w:val="en-GB"/>
        </w:rPr>
        <w:t xml:space="preserve">What is your </w:t>
      </w:r>
      <w:r>
        <w:rPr>
          <w:rFonts w:cs="Arial"/>
          <w:b/>
          <w:bCs/>
          <w:u w:val="single"/>
          <w:lang w:val="en-GB"/>
        </w:rPr>
        <w:t>LAST</w:t>
      </w:r>
      <w:r>
        <w:rPr>
          <w:rFonts w:cs="Arial"/>
          <w:b/>
          <w:bCs/>
          <w:lang w:val="en-GB"/>
        </w:rPr>
        <w:t xml:space="preserve"> degree in pharmacy? </w:t>
      </w:r>
    </w:p>
    <w:p>
      <w:pPr>
        <w:pStyle w:val="Normal"/>
        <w:ind w:hanging="0"/>
        <w:rPr>
          <w:rFonts w:cs="Arial"/>
          <w:b/>
          <w:b/>
          <w:bCs/>
          <w:color w:val="000000"/>
          <w:lang w:val="en-GB"/>
        </w:rPr>
      </w:pPr>
      <w:r>
        <w:rPr>
          <w:rFonts w:eastAsia="Arial" w:cs="Arial"/>
        </w:rPr>
        <w:t xml:space="preserve">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86" w:name="__Fieldmark__243_3844768642"/>
      <w:bookmarkStart w:id="487" w:name="__Fieldmark__243_3844768642"/>
      <w:bookmarkEnd w:id="487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sz w:val="16"/>
          <w:szCs w:val="16"/>
        </w:rPr>
        <w:t>1</w:t>
      </w:r>
      <w:r>
        <w:rPr>
          <w:rFonts w:cs="Arial"/>
          <w:color w:val="000000"/>
          <w:lang w:val="en-GB"/>
        </w:rPr>
        <w:t xml:space="preserve"> Bachelor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88" w:name="__Fieldmark__244_3844768642"/>
      <w:bookmarkStart w:id="489" w:name="__Fieldmark__244_3844768642"/>
      <w:bookmarkEnd w:id="489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sz w:val="16"/>
          <w:szCs w:val="16"/>
        </w:rPr>
        <w:t>2</w:t>
      </w:r>
      <w:r>
        <w:rPr>
          <w:rFonts w:cs="Arial"/>
          <w:color w:val="000000"/>
          <w:lang w:val="en-GB"/>
        </w:rPr>
        <w:t xml:space="preserve">  Pharm D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0" w:name="__Fieldmark__245_3844768642"/>
      <w:bookmarkStart w:id="491" w:name="__Fieldmark__245_3844768642"/>
      <w:bookmarkEnd w:id="491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sz w:val="16"/>
          <w:szCs w:val="16"/>
        </w:rPr>
        <w:t>3</w:t>
      </w:r>
      <w:r>
        <w:rPr>
          <w:rFonts w:cs="Arial"/>
          <w:color w:val="000000"/>
          <w:lang w:val="en-GB"/>
        </w:rPr>
        <w:t xml:space="preserve"> Master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2" w:name="__Fieldmark__246_3844768642"/>
      <w:bookmarkStart w:id="493" w:name="__Fieldmark__246_3844768642"/>
      <w:bookmarkEnd w:id="493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sz w:val="16"/>
          <w:szCs w:val="16"/>
        </w:rPr>
        <w:t>4</w:t>
      </w:r>
      <w:r>
        <w:rPr>
          <w:rFonts w:cs="Arial"/>
          <w:color w:val="000000"/>
          <w:lang w:val="en-GB"/>
        </w:rPr>
        <w:t xml:space="preserve"> PhD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Arial"/>
        </w:rPr>
        <w:instrText xml:space="preserve"> FORMCHECKBOX </w:instrText>
      </w:r>
      <w:r>
        <w:rPr>
          <w:rFonts w:cs="Arial"/>
        </w:rPr>
        <w:fldChar w:fldCharType="separate"/>
      </w:r>
      <w:bookmarkStart w:id="494" w:name="__Fieldmark__247_3844768642"/>
      <w:bookmarkStart w:id="495" w:name="__Fieldmark__247_3844768642"/>
      <w:bookmarkEnd w:id="495"/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  <w:sz w:val="16"/>
          <w:szCs w:val="16"/>
        </w:rPr>
        <w:t>5</w:t>
      </w:r>
      <w:r>
        <w:rPr>
          <w:rFonts w:cs="Arial"/>
          <w:color w:val="000000"/>
          <w:lang w:val="en-GB"/>
        </w:rPr>
        <w:t xml:space="preserve"> Other</w:t>
      </w:r>
      <w:r>
        <w:rPr>
          <w:rFonts w:cs="Arial"/>
          <w:b/>
          <w:bCs/>
          <w:color w:val="000000"/>
          <w:lang w:val="en-GB"/>
        </w:rPr>
        <w:t xml:space="preserve"> </w:t>
      </w:r>
      <w:r>
        <w:rPr>
          <w:rFonts w:cs="Arial"/>
          <w:bCs/>
          <w:lang w:val="en-GB"/>
        </w:rPr>
        <w:t>………………………</w:t>
      </w:r>
    </w:p>
    <w:p>
      <w:pPr>
        <w:pStyle w:val="Normal"/>
        <w:ind w:hanging="0"/>
        <w:rPr>
          <w:rFonts w:cs="Arial"/>
          <w:b/>
          <w:b/>
          <w:bCs/>
          <w:color w:val="000000"/>
          <w:lang w:val="en-GB"/>
        </w:rPr>
      </w:pPr>
      <w:r>
        <w:rPr>
          <w:rFonts w:cs="Arial"/>
          <w:b/>
          <w:bCs/>
          <w:color w:val="000000"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240"/>
        <w:ind w:left="360" w:hanging="360"/>
        <w:jc w:val="left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  <w:t>Country of graduation: ……………………………………………</w:t>
      </w:r>
    </w:p>
    <w:p>
      <w:pPr>
        <w:pStyle w:val="Normal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240"/>
        <w:ind w:left="360" w:hanging="360"/>
        <w:jc w:val="left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</w:rPr>
        <w:t>Practice years  ……………………………………………(years)</w:t>
      </w:r>
    </w:p>
    <w:p>
      <w:pPr>
        <w:pStyle w:val="Q1FirstLevelQuestion"/>
        <w:tabs>
          <w:tab w:val="clear" w:pos="720"/>
        </w:tabs>
        <w:spacing w:before="0" w:after="100"/>
        <w:ind w:left="360" w:hanging="0"/>
        <w:jc w:val="left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Q1FirstLevelQuestion"/>
        <w:tabs>
          <w:tab w:val="clear" w:pos="720"/>
        </w:tabs>
        <w:spacing w:before="0" w:after="100"/>
        <w:ind w:left="360"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Q1FirstLevelQuestion"/>
        <w:numPr>
          <w:ilvl w:val="0"/>
          <w:numId w:val="3"/>
        </w:numPr>
        <w:tabs>
          <w:tab w:val="clear" w:pos="720"/>
        </w:tabs>
        <w:spacing w:before="0" w:after="100"/>
        <w:ind w:left="360" w:hanging="360"/>
        <w:jc w:val="left"/>
        <w:rPr/>
      </w:pPr>
      <w:r>
        <w:rPr>
          <w:rFonts w:cs="Arial"/>
          <w:b/>
        </w:rPr>
        <w:t xml:space="preserve">How long have you worked in </w:t>
      </w:r>
      <w:r>
        <w:rPr>
          <w:rFonts w:cs="Arial"/>
          <w:b/>
          <w:bCs/>
        </w:rPr>
        <w:t>this pharmacy</w:t>
      </w:r>
      <w:r>
        <w:rPr/>
        <w:t xml:space="preserve">?  </w:t>
      </w:r>
    </w:p>
    <w:p>
      <w:pPr>
        <w:sectPr>
          <w:type w:val="continuous"/>
          <w:pgSz w:w="12240" w:h="15840"/>
          <w:pgMar w:left="1080" w:right="1080" w:gutter="0" w:header="0" w:top="990" w:footer="432" w:bottom="720"/>
          <w:pgNumType w:fmt="decimal"/>
          <w:formProt w:val="false"/>
          <w:textDirection w:val="lrTb"/>
          <w:docGrid w:type="default" w:linePitch="299" w:charSpace="0"/>
        </w:sectPr>
      </w:pPr>
    </w:p>
    <w:tbl>
      <w:tblPr>
        <w:tblW w:w="423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</w:tblGrid>
      <w:tr>
        <w:trPr>
          <w:trHeight w:val="378" w:hRule="atLeast"/>
        </w:trPr>
        <w:tc>
          <w:tcPr>
            <w:tcW w:w="4230" w:type="dxa"/>
            <w:tcBorders/>
            <w:vAlign w:val="center"/>
          </w:tcPr>
          <w:p>
            <w:pPr>
              <w:pStyle w:val="SLFlLftSgl"/>
              <w:spacing w:lineRule="auto" w:line="240" w:before="40" w:after="40"/>
              <w:ind w:left="702" w:hanging="0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96" w:name="__Fieldmark__248_3844768642"/>
            <w:bookmarkStart w:id="497" w:name="__Fieldmark__248_3844768642"/>
            <w:bookmarkEnd w:id="49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</w:rPr>
              <w:t xml:space="preserve">   Less than 6 months</w:t>
            </w:r>
          </w:p>
        </w:tc>
      </w:tr>
      <w:tr>
        <w:trPr>
          <w:trHeight w:val="387" w:hRule="atLeast"/>
        </w:trPr>
        <w:tc>
          <w:tcPr>
            <w:tcW w:w="4230" w:type="dxa"/>
            <w:tcBorders/>
            <w:vAlign w:val="center"/>
          </w:tcPr>
          <w:p>
            <w:pPr>
              <w:pStyle w:val="SLFlLftSgl"/>
              <w:spacing w:lineRule="auto" w:line="240" w:before="40" w:after="40"/>
              <w:ind w:left="702" w:hanging="0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98" w:name="__Fieldmark__249_3844768642"/>
            <w:bookmarkStart w:id="499" w:name="__Fieldmark__249_3844768642"/>
            <w:bookmarkEnd w:id="49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</w:rPr>
              <w:t xml:space="preserve">   6 months to less than 1 year</w:t>
            </w:r>
          </w:p>
        </w:tc>
      </w:tr>
      <w:tr>
        <w:trPr>
          <w:trHeight w:val="357" w:hRule="atLeast"/>
        </w:trPr>
        <w:tc>
          <w:tcPr>
            <w:tcW w:w="4230" w:type="dxa"/>
            <w:tcBorders/>
            <w:vAlign w:val="center"/>
          </w:tcPr>
          <w:p>
            <w:pPr>
              <w:pStyle w:val="SLFlLftSgl"/>
              <w:spacing w:lineRule="auto" w:line="240" w:before="40" w:after="40"/>
              <w:ind w:left="702" w:hanging="0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00" w:name="__Fieldmark__250_3844768642"/>
            <w:bookmarkStart w:id="501" w:name="__Fieldmark__250_3844768642"/>
            <w:bookmarkEnd w:id="50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</w:rPr>
              <w:t xml:space="preserve">   1 year to less than 3 years</w:t>
            </w:r>
          </w:p>
        </w:tc>
      </w:tr>
      <w:tr>
        <w:trPr>
          <w:trHeight w:val="357" w:hRule="atLeast"/>
        </w:trPr>
        <w:tc>
          <w:tcPr>
            <w:tcW w:w="4230" w:type="dxa"/>
            <w:tcBorders/>
            <w:vAlign w:val="center"/>
          </w:tcPr>
          <w:p>
            <w:pPr>
              <w:pStyle w:val="SLFlLftSgl"/>
              <w:spacing w:lineRule="auto" w:line="240" w:before="40" w:after="40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02" w:name="__Fieldmark__251_3844768642"/>
            <w:bookmarkStart w:id="503" w:name="__Fieldmark__251_3844768642"/>
            <w:bookmarkEnd w:id="50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</w:rPr>
              <w:t xml:space="preserve">   3 years to less than 6 years</w:t>
            </w:r>
          </w:p>
        </w:tc>
      </w:tr>
      <w:tr>
        <w:trPr>
          <w:trHeight w:val="357" w:hRule="atLeast"/>
        </w:trPr>
        <w:tc>
          <w:tcPr>
            <w:tcW w:w="4230" w:type="dxa"/>
            <w:tcBorders/>
            <w:vAlign w:val="center"/>
          </w:tcPr>
          <w:p>
            <w:pPr>
              <w:pStyle w:val="SLFlLftSgl"/>
              <w:spacing w:lineRule="auto" w:line="240" w:before="40" w:after="40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04" w:name="__Fieldmark__252_3844768642"/>
            <w:bookmarkStart w:id="505" w:name="__Fieldmark__252_3844768642"/>
            <w:bookmarkEnd w:id="50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</w:rPr>
              <w:t xml:space="preserve">   6 years to less than 12 years</w:t>
            </w:r>
          </w:p>
        </w:tc>
      </w:tr>
      <w:tr>
        <w:trPr>
          <w:trHeight w:val="357" w:hRule="atLeast"/>
        </w:trPr>
        <w:tc>
          <w:tcPr>
            <w:tcW w:w="4230" w:type="dxa"/>
            <w:tcBorders/>
            <w:vAlign w:val="center"/>
          </w:tcPr>
          <w:p>
            <w:pPr>
              <w:pStyle w:val="SLFlLftSgl"/>
              <w:spacing w:lineRule="auto" w:line="240" w:before="40" w:after="40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06" w:name="__Fieldmark__253_3844768642"/>
            <w:bookmarkStart w:id="507" w:name="__Fieldmark__253_3844768642"/>
            <w:bookmarkEnd w:id="507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</w:rPr>
              <w:t xml:space="preserve">   12 years or more</w:t>
            </w:r>
          </w:p>
        </w:tc>
      </w:tr>
    </w:tbl>
    <w:p>
      <w:pPr>
        <w:sectPr>
          <w:type w:val="continuous"/>
          <w:pgSz w:w="12240" w:h="15840"/>
          <w:pgMar w:left="1080" w:right="1080" w:gutter="0" w:header="0" w:top="990" w:footer="432" w:bottom="720"/>
          <w:cols w:num="2" w:space="720" w:equalWidth="true" w:sep="false"/>
          <w:formProt w:val="false"/>
          <w:textDirection w:val="lrTb"/>
          <w:docGrid w:type="default" w:linePitch="299" w:charSpace="0"/>
        </w:sectPr>
      </w:pPr>
    </w:p>
    <w:p>
      <w:pPr>
        <w:pStyle w:val="SLFlLftSgl"/>
        <w:ind w:left="990" w:hanging="0"/>
        <w:rPr>
          <w:rFonts w:cs="Arial"/>
        </w:rPr>
      </w:pPr>
      <w:r>
        <w:rPr>
          <w:rFonts w:cs="Arial"/>
        </w:rPr>
      </w:r>
    </w:p>
    <w:p>
      <w:pPr>
        <w:pStyle w:val="SLFlLftSgl"/>
        <w:ind w:left="990" w:hanging="0"/>
        <w:rPr>
          <w:rFonts w:cs="Arial"/>
        </w:rPr>
      </w:pPr>
      <w:r>
        <w:rPr>
          <w:rFonts w:cs="Arial"/>
        </w:rPr>
      </w:r>
    </w:p>
    <w:p>
      <w:pPr>
        <w:pStyle w:val="Q1FirstLevelQuestion"/>
        <w:numPr>
          <w:ilvl w:val="0"/>
          <w:numId w:val="3"/>
        </w:numPr>
        <w:tabs>
          <w:tab w:val="clear" w:pos="720"/>
        </w:tabs>
        <w:spacing w:lineRule="atLeast" w:line="220" w:before="0" w:after="100"/>
        <w:ind w:left="360" w:hanging="360"/>
        <w:jc w:val="left"/>
        <w:rPr/>
      </w:pPr>
      <w:r>
        <w:rPr/>
        <w:t xml:space="preserve">Typically, how many hours per week do you work in this pharmacy? </w:t>
      </w:r>
    </w:p>
    <w:p>
      <w:pPr>
        <w:sectPr>
          <w:type w:val="continuous"/>
          <w:pgSz w:w="12240" w:h="15840"/>
          <w:pgMar w:left="1080" w:right="1080" w:gutter="0" w:header="0" w:top="990" w:footer="432" w:bottom="720"/>
          <w:formProt w:val="false"/>
          <w:textDirection w:val="lrTb"/>
          <w:docGrid w:type="default" w:linePitch="299" w:charSpace="0"/>
        </w:sectPr>
      </w:pPr>
    </w:p>
    <w:tbl>
      <w:tblPr>
        <w:tblW w:w="4410" w:type="dxa"/>
        <w:jc w:val="left"/>
        <w:tblInd w:w="-4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2970"/>
        <w:gridCol w:w="720"/>
      </w:tblGrid>
      <w:tr>
        <w:trPr>
          <w:trHeight w:val="369" w:hRule="atLeast"/>
        </w:trPr>
        <w:tc>
          <w:tcPr>
            <w:tcW w:w="720" w:type="dxa"/>
            <w:tcBorders/>
          </w:tcPr>
          <w:p>
            <w:pPr>
              <w:pStyle w:val="TableHeading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6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SLFlLftSgl"/>
              <w:tabs>
                <w:tab w:val="clear" w:pos="720"/>
                <w:tab w:val="left" w:pos="327" w:leader="none"/>
              </w:tabs>
              <w:spacing w:lineRule="auto" w:line="240" w:before="40" w:after="40"/>
              <w:ind w:left="576" w:hanging="576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08" w:name="__Fieldmark__254_3844768642"/>
            <w:bookmarkStart w:id="509" w:name="__Fieldmark__254_3844768642"/>
            <w:bookmarkEnd w:id="509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1 </w:t>
            </w:r>
            <w:r>
              <w:rPr>
                <w:rFonts w:cs="Arial"/>
              </w:rPr>
              <w:tab/>
              <w:t>1 to 16 hours per week</w:t>
            </w:r>
          </w:p>
        </w:tc>
      </w:tr>
      <w:tr>
        <w:trPr>
          <w:trHeight w:val="387" w:hRule="atLeast"/>
        </w:trPr>
        <w:tc>
          <w:tcPr>
            <w:tcW w:w="720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6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SLFlLftSgl"/>
              <w:spacing w:lineRule="auto" w:line="240" w:before="40" w:after="40"/>
              <w:ind w:left="576" w:hanging="576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10" w:name="__Fieldmark__255_3844768642"/>
            <w:bookmarkStart w:id="511" w:name="__Fieldmark__255_3844768642"/>
            <w:bookmarkEnd w:id="511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</w:rPr>
              <w:tab/>
              <w:t>17 to 31 hours per week</w:t>
            </w:r>
          </w:p>
          <w:p>
            <w:pPr>
              <w:pStyle w:val="SLFlLftSgl"/>
              <w:spacing w:lineRule="auto" w:line="240" w:before="40" w:after="40"/>
              <w:ind w:left="576" w:hanging="576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SLFlLftSgl"/>
              <w:spacing w:lineRule="auto" w:line="240" w:before="40" w:after="40"/>
              <w:ind w:left="576" w:hanging="576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57" w:hRule="atLeast"/>
        </w:trPr>
        <w:tc>
          <w:tcPr>
            <w:tcW w:w="36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SLFlLftSgl"/>
              <w:spacing w:lineRule="auto" w:line="240" w:before="40" w:after="40"/>
              <w:ind w:left="576" w:hanging="576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12" w:name="__Fieldmark__256_3844768642"/>
            <w:bookmarkStart w:id="513" w:name="__Fieldmark__256_3844768642"/>
            <w:bookmarkEnd w:id="513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</w:rPr>
              <w:tab/>
              <w:t>32 to 40 hours per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57" w:hRule="atLeast"/>
        </w:trPr>
        <w:tc>
          <w:tcPr>
            <w:tcW w:w="369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SLFlLftSgl"/>
              <w:spacing w:lineRule="auto" w:line="240" w:before="40" w:after="40"/>
              <w:ind w:left="576" w:hanging="576"/>
              <w:jc w:val="left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14" w:name="__Fieldmark__257_3844768642"/>
            <w:bookmarkStart w:id="515" w:name="__Fieldmark__257_3844768642"/>
            <w:bookmarkEnd w:id="51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</w:rPr>
              <w:tab/>
              <w:t>More than 40 hours per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sectPr>
          <w:type w:val="continuous"/>
          <w:pgSz w:w="12240" w:h="15840"/>
          <w:pgMar w:left="1080" w:right="1080" w:gutter="0" w:header="0" w:top="990" w:footer="432" w:bottom="720"/>
          <w:cols w:num="2" w:space="720" w:equalWidth="true" w:sep="false"/>
          <w:formProt w:val="false"/>
          <w:textDirection w:val="lrTb"/>
          <w:docGrid w:type="default" w:linePitch="299" w:charSpace="0"/>
        </w:sectPr>
      </w:pPr>
    </w:p>
    <w:p>
      <w:pPr>
        <w:pStyle w:val="Normal"/>
        <w:numPr>
          <w:ilvl w:val="0"/>
          <w:numId w:val="3"/>
        </w:numPr>
        <w:spacing w:lineRule="auto" w:line="240"/>
        <w:ind w:left="360" w:hanging="360"/>
        <w:jc w:val="left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</w:rPr>
        <w:t>In which governorate is this pharmacy located?</w:t>
      </w:r>
    </w:p>
    <w:p>
      <w:pPr>
        <w:pStyle w:val="Normal"/>
        <w:ind w:left="360" w:firstLine="1152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ListParagraph"/>
        <w:ind w:left="0" w:hanging="0"/>
        <w:rPr>
          <w:rFonts w:ascii="Arial" w:hAnsi="Arial" w:cs="Arial"/>
          <w:bCs/>
          <w:sz w:val="20"/>
          <w:szCs w:val="20"/>
          <w:u w:val="single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16" w:name="__Fieldmark__258_3844768642"/>
      <w:bookmarkStart w:id="517" w:name="__Fieldmark__258_3844768642"/>
      <w:bookmarkEnd w:id="51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sz w:val="16"/>
          <w:szCs w:val="16"/>
        </w:rPr>
        <w:t>1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Capital</w:t>
      </w:r>
      <w:r>
        <w:rPr>
          <w:rFonts w:cs="Arial" w:ascii="Arial" w:hAnsi="Arial"/>
          <w:b/>
          <w:bCs/>
          <w:sz w:val="20"/>
          <w:szCs w:val="20"/>
        </w:rPr>
        <w:t xml:space="preserve">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18" w:name="__Fieldmark__259_3844768642"/>
      <w:bookmarkStart w:id="519" w:name="__Fieldmark__259_3844768642"/>
      <w:bookmarkEnd w:id="51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sz w:val="16"/>
          <w:szCs w:val="16"/>
        </w:rPr>
        <w:t>2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 xml:space="preserve">Hawalli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20" w:name="__Fieldmark__260_3844768642"/>
      <w:bookmarkStart w:id="521" w:name="__Fieldmark__260_3844768642"/>
      <w:bookmarkEnd w:id="52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sz w:val="16"/>
          <w:szCs w:val="16"/>
        </w:rPr>
        <w:t>3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Farwaniya</w:t>
      </w:r>
      <w:r>
        <w:rPr>
          <w:rFonts w:cs="Arial" w:ascii="Arial" w:hAnsi="Arial"/>
          <w:b/>
          <w:bCs/>
          <w:sz w:val="20"/>
          <w:szCs w:val="20"/>
        </w:rPr>
        <w:t xml:space="preserve">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22" w:name="__Fieldmark__261_3844768642"/>
      <w:bookmarkStart w:id="523" w:name="__Fieldmark__261_3844768642"/>
      <w:bookmarkEnd w:id="52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16"/>
          <w:szCs w:val="16"/>
        </w:rPr>
        <w:t xml:space="preserve">4 </w:t>
      </w:r>
      <w:r>
        <w:rPr>
          <w:sz w:val="16"/>
          <w:szCs w:val="16"/>
        </w:rPr>
        <w:t xml:space="preserve">  </w:t>
      </w:r>
      <w:r>
        <w:rPr>
          <w:rFonts w:cs="Arial" w:ascii="Arial" w:hAnsi="Arial"/>
          <w:bCs/>
          <w:sz w:val="20"/>
          <w:szCs w:val="20"/>
        </w:rPr>
        <w:t xml:space="preserve">Jahra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24" w:name="__Fieldmark__262_3844768642"/>
      <w:bookmarkStart w:id="525" w:name="__Fieldmark__262_3844768642"/>
      <w:bookmarkEnd w:id="52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sz w:val="16"/>
          <w:szCs w:val="16"/>
        </w:rPr>
        <w:t xml:space="preserve">5 </w:t>
      </w:r>
      <w:r>
        <w:rPr>
          <w:rFonts w:cs="Arial" w:ascii="Arial" w:hAnsi="Arial"/>
          <w:sz w:val="20"/>
          <w:szCs w:val="20"/>
        </w:rPr>
        <w:t xml:space="preserve"> Ahmadi</w:t>
      </w:r>
    </w:p>
    <w:p>
      <w:pPr>
        <w:pStyle w:val="Q1FirstLevelQuestion"/>
        <w:tabs>
          <w:tab w:val="clear" w:pos="720"/>
          <w:tab w:val="left" w:pos="360" w:leader="none"/>
        </w:tabs>
        <w:spacing w:lineRule="exact" w:line="200" w:before="0" w:after="100"/>
        <w:ind w:left="0" w:hanging="0"/>
        <w:jc w:val="left"/>
        <w:rPr>
          <w:rFonts w:ascii="Arial" w:hAnsi="Arial" w:cs="Arial"/>
          <w:bCs/>
          <w:sz w:val="24"/>
          <w:szCs w:val="24"/>
          <w:u w:val="single"/>
        </w:rPr>
      </w:pPr>
      <w:r>
        <w:rPr>
          <w:rFonts w:cs="Arial"/>
          <w:bCs/>
          <w:sz w:val="24"/>
          <w:szCs w:val="24"/>
          <w:u w:val="single"/>
        </w:rPr>
      </w:r>
    </w:p>
    <w:p>
      <w:pPr>
        <w:pStyle w:val="Q1FirstLevelQuestion"/>
        <w:tabs>
          <w:tab w:val="clear" w:pos="720"/>
          <w:tab w:val="left" w:pos="2030" w:leader="none"/>
        </w:tabs>
        <w:spacing w:lineRule="exact" w:line="200" w:before="0" w:after="100"/>
        <w:ind w:left="360" w:hanging="360"/>
        <w:jc w:val="left"/>
        <w:rPr>
          <w:sz w:val="24"/>
          <w:szCs w:val="24"/>
        </w:rPr>
      </w:pPr>
      <w:r>
        <w:rPr>
          <w:sz w:val="24"/>
          <w:szCs w:val="24"/>
        </w:rPr>
        <w:tab/>
        <w:tab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8"/>
      </w:tblGrid>
      <w:tr>
        <w:trPr>
          <w:trHeight w:val="288" w:hRule="atLeast"/>
        </w:trPr>
        <w:tc>
          <w:tcPr>
            <w:tcW w:w="10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C1CtrBoldHd"/>
              <w:spacing w:before="60" w:after="60"/>
              <w:rPr/>
            </w:pPr>
            <w:r>
              <w:rPr/>
              <w:t>SECTION G:  Your Comments</w:t>
            </w:r>
          </w:p>
        </w:tc>
      </w:tr>
    </w:tbl>
    <w:p>
      <w:pPr>
        <w:pStyle w:val="SLFlLftSgl"/>
        <w:spacing w:before="120" w:after="12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  <w:t xml:space="preserve">Please feel free to write any comments about how things are done </w:t>
      </w:r>
      <w:r>
        <w:rPr>
          <w:rFonts w:cs="Arial"/>
          <w:b/>
          <w:bCs/>
          <w:u w:val="single"/>
        </w:rPr>
        <w:t>or</w:t>
      </w:r>
      <w:r>
        <w:rPr>
          <w:rFonts w:cs="Arial"/>
          <w:b/>
          <w:bCs/>
        </w:rPr>
        <w:t xml:space="preserve"> could be done in your pharmacy that might affect patient safety.</w:t>
      </w:r>
    </w:p>
    <w:p>
      <w:pPr>
        <w:pStyle w:val="SLFlLftSgl"/>
        <w:spacing w:before="120" w:after="12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0"/>
      </w:tblGrid>
      <w:tr>
        <w:trPr>
          <w:trHeight w:val="341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LFlLftSgl"/>
              <w:widowControl w:val="false"/>
              <w:snapToGrid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  <w:p>
            <w:pPr>
              <w:pStyle w:val="SLFlLftSgl"/>
              <w:widowControl w:val="false"/>
              <w:spacing w:before="120" w:after="60"/>
              <w:jc w:val="left"/>
              <w:textAlignment w:val="baseline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eastAsia="ko-KR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eastAsia="ko-KR"/>
              </w:rPr>
            </w:r>
          </w:p>
        </w:tc>
      </w:tr>
    </w:tbl>
    <w:p>
      <w:pPr>
        <w:pStyle w:val="Normal"/>
        <w:tabs>
          <w:tab w:val="clear" w:pos="720"/>
          <w:tab w:val="left" w:pos="3585" w:leader="none"/>
        </w:tabs>
        <w:spacing w:lineRule="auto" w:line="240"/>
        <w:ind w:hanging="0"/>
        <w:jc w:val="center"/>
        <w:rPr>
          <w:rFonts w:cs="Arial"/>
          <w:b/>
          <w:b/>
          <w:i/>
          <w:i/>
          <w:sz w:val="24"/>
          <w:szCs w:val="24"/>
        </w:rPr>
      </w:pPr>
      <w:r>
        <w:rPr>
          <w:rFonts w:cs="Arial"/>
          <w:b/>
          <w:i/>
          <w:sz w:val="24"/>
          <w:szCs w:val="24"/>
        </w:rPr>
      </w:r>
    </w:p>
    <w:p>
      <w:pPr>
        <w:pStyle w:val="Normal"/>
        <w:tabs>
          <w:tab w:val="clear" w:pos="720"/>
          <w:tab w:val="left" w:pos="3585" w:leader="none"/>
        </w:tabs>
        <w:spacing w:lineRule="auto" w:line="240"/>
        <w:ind w:hanging="0"/>
        <w:jc w:val="center"/>
        <w:rPr>
          <w:rFonts w:cs="Arial"/>
          <w:b/>
          <w:b/>
          <w:i/>
          <w:i/>
          <w:sz w:val="24"/>
          <w:szCs w:val="24"/>
        </w:rPr>
      </w:pPr>
      <w:r>
        <w:rPr>
          <w:rFonts w:cs="Arial"/>
          <w:b/>
          <w:i/>
          <w:sz w:val="24"/>
          <w:szCs w:val="24"/>
        </w:rPr>
      </w:r>
    </w:p>
    <w:p>
      <w:pPr>
        <w:pStyle w:val="Normal"/>
        <w:tabs>
          <w:tab w:val="clear" w:pos="720"/>
          <w:tab w:val="left" w:pos="3585" w:leader="none"/>
        </w:tabs>
        <w:spacing w:lineRule="auto" w:line="240"/>
        <w:ind w:hanging="0"/>
        <w:jc w:val="center"/>
        <w:rPr>
          <w:rFonts w:cs="Arial"/>
          <w:b/>
          <w:b/>
          <w:i/>
          <w:i/>
          <w:sz w:val="24"/>
          <w:szCs w:val="24"/>
        </w:rPr>
      </w:pPr>
      <w:r>
        <w:rPr>
          <w:rFonts w:cs="Arial"/>
          <w:b/>
          <w:i/>
          <w:sz w:val="24"/>
          <w:szCs w:val="24"/>
        </w:rPr>
        <w:t>THANK YOU FOR COMPLETING THIS SURVEY.</w:t>
      </w:r>
    </w:p>
    <w:sectPr>
      <w:type w:val="continuous"/>
      <w:pgSz w:w="12240" w:h="15840"/>
      <w:pgMar w:left="1080" w:right="1080" w:gutter="0" w:header="0" w:top="990" w:footer="432" w:bottom="720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Wingdings 3">
    <w:charset w:val="02"/>
    <w:family w:val="roman"/>
    <w:pitch w:val="variable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>
        <w:lang w:val="en-US"/>
      </w:rPr>
    </w:pPr>
    <w:r>
      <w:rPr>
        <w:lang w:val="en-US"/>
      </w:rPr>
      <w:t>Serial no……………………………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>
    <w:lvl w:ilvl="0">
      <w:start w:val="1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b w:val="false"/>
        <w:szCs w:val="20"/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  <w:rFonts w:cs="Times New Roman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0">
    <w:lvl w:ilvl="0">
      <w:start w:val="1"/>
      <w:numFmt w:val="bullet"/>
      <w:lvlText w:val=""/>
      <w:lvlJc w:val="left"/>
      <w:pPr>
        <w:tabs>
          <w:tab w:val="num" w:pos="576"/>
        </w:tabs>
        <w:ind w:left="576" w:hanging="576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>
    <w:lvl w:ilvl="0">
      <w:start w:val="1"/>
      <w:numFmt w:val="decimal"/>
      <w:lvlText w:val="-%1"/>
      <w:lvlJc w:val="left"/>
      <w:pPr>
        <w:tabs>
          <w:tab w:val="num" w:pos="576"/>
        </w:tabs>
        <w:ind w:left="576" w:hanging="576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/>
      <w:ind w:firstLine="1152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195" w:leader="none"/>
      </w:tabs>
      <w:ind w:left="1195" w:hanging="1195"/>
      <w:jc w:val="left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195" w:leader="none"/>
      </w:tabs>
      <w:ind w:left="1195" w:hanging="1195"/>
      <w:jc w:val="left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195" w:leader="none"/>
      </w:tabs>
      <w:ind w:left="1195" w:hanging="1195"/>
      <w:jc w:val="left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40" w:before="240" w:after="0"/>
      <w:ind w:hanging="0"/>
      <w:jc w:val="center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Lines/>
      <w:numPr>
        <w:ilvl w:val="4"/>
        <w:numId w:val="1"/>
      </w:numPr>
      <w:spacing w:before="360" w:after="0"/>
      <w:ind w:hanging="0"/>
      <w:jc w:val="center"/>
      <w:outlineLvl w:val="4"/>
    </w:pPr>
    <w:rPr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40" w:before="240" w:after="0"/>
      <w:ind w:hanging="0"/>
      <w:jc w:val="center"/>
      <w:outlineLvl w:val="5"/>
    </w:pPr>
    <w:rPr>
      <w:b/>
      <w:cap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character" w:styleId="WW8Num2z0">
    <w:name w:val="WW8Num2z0"/>
    <w:qFormat/>
    <w:rPr>
      <w:rFonts w:cs="Times New Roman"/>
      <w:sz w:val="20"/>
      <w:szCs w:val="20"/>
    </w:rPr>
  </w:style>
  <w:style w:type="character" w:styleId="WW8Num3z0">
    <w:name w:val="WW8Num3z0"/>
    <w:qFormat/>
    <w:rPr>
      <w:rFonts w:cs="Times New Roman"/>
      <w:sz w:val="20"/>
      <w:szCs w:val="20"/>
    </w:rPr>
  </w:style>
  <w:style w:type="character" w:styleId="WW8Num4z0">
    <w:name w:val="WW8Num4z0"/>
    <w:qFormat/>
    <w:rPr>
      <w:rFonts w:cs="Times New Roman"/>
      <w:sz w:val="20"/>
      <w:szCs w:val="20"/>
    </w:rPr>
  </w:style>
  <w:style w:type="character" w:styleId="WW8Num5z0">
    <w:name w:val="WW8Num5z0"/>
    <w:qFormat/>
    <w:rPr>
      <w:rFonts w:cs="Times New Roman"/>
      <w:sz w:val="20"/>
      <w:szCs w:val="20"/>
    </w:rPr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sz w:val="20"/>
      <w:szCs w:val="20"/>
    </w:rPr>
  </w:style>
  <w:style w:type="character" w:styleId="WW8Num8z0">
    <w:name w:val="WW8Num8z0"/>
    <w:qFormat/>
    <w:rPr>
      <w:rFonts w:cs="Times New Roman"/>
      <w:sz w:val="20"/>
      <w:szCs w:val="20"/>
    </w:rPr>
  </w:style>
  <w:style w:type="character" w:styleId="WW8Num9z0">
    <w:name w:val="WW8Num9z0"/>
    <w:qFormat/>
    <w:rPr>
      <w:rFonts w:cs="Times New Roman"/>
      <w:sz w:val="20"/>
      <w:szCs w:val="20"/>
    </w:rPr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1z0">
    <w:name w:val="WW8Num11z0"/>
    <w:qFormat/>
    <w:rPr>
      <w:rFonts w:cs="Times New Roman"/>
      <w:b w:val="false"/>
      <w:sz w:val="20"/>
      <w:szCs w:val="20"/>
    </w:rPr>
  </w:style>
  <w:style w:type="character" w:styleId="WW8Num12z0">
    <w:name w:val="WW8Num12z0"/>
    <w:qFormat/>
    <w:rPr>
      <w:rFonts w:cs="Times New Roman"/>
      <w:sz w:val="20"/>
      <w:szCs w:val="20"/>
    </w:rPr>
  </w:style>
  <w:style w:type="character" w:styleId="WW8Num13z0">
    <w:name w:val="WW8Num13z0"/>
    <w:qFormat/>
    <w:rPr>
      <w:rFonts w:cs="Times New Roman"/>
      <w:sz w:val="20"/>
      <w:szCs w:val="20"/>
    </w:rPr>
  </w:style>
  <w:style w:type="character" w:styleId="WW8Num14z0">
    <w:name w:val="WW8Num14z0"/>
    <w:qFormat/>
    <w:rPr>
      <w:b/>
      <w:bCs/>
    </w:rPr>
  </w:style>
  <w:style w:type="character" w:styleId="WW8Num15z0">
    <w:name w:val="WW8Num15z0"/>
    <w:qFormat/>
    <w:rPr>
      <w:rFonts w:cs="Times New Roman"/>
      <w:sz w:val="20"/>
      <w:szCs w:val="20"/>
    </w:rPr>
  </w:style>
  <w:style w:type="character" w:styleId="WW8Num16z0">
    <w:name w:val="WW8Num16z0"/>
    <w:qFormat/>
    <w:rPr>
      <w:b w:val="false"/>
      <w:u w:val="none"/>
    </w:rPr>
  </w:style>
  <w:style w:type="character" w:styleId="WW8Num18z0">
    <w:name w:val="WW8Num18z0"/>
    <w:qFormat/>
    <w:rPr>
      <w:rFonts w:cs="Times New Roman"/>
      <w:sz w:val="20"/>
      <w:szCs w:val="20"/>
    </w:rPr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  <w:b w:val="false"/>
      <w:sz w:val="20"/>
      <w:szCs w:val="20"/>
    </w:rPr>
  </w:style>
  <w:style w:type="character" w:styleId="WW8Num21z0">
    <w:name w:val="WW8Num21z0"/>
    <w:qFormat/>
    <w:rPr>
      <w:rFonts w:cs="Times New Roman"/>
      <w:b w:val="false"/>
      <w:sz w:val="20"/>
      <w:szCs w:val="20"/>
    </w:rPr>
  </w:style>
  <w:style w:type="character" w:styleId="WW8Num22z0">
    <w:name w:val="WW8Num22z0"/>
    <w:qFormat/>
    <w:rPr>
      <w:rFonts w:cs="Times New Roman"/>
      <w:sz w:val="20"/>
      <w:szCs w:val="20"/>
    </w:rPr>
  </w:style>
  <w:style w:type="character" w:styleId="WW8Num23z0">
    <w:name w:val="WW8Num23z0"/>
    <w:qFormat/>
    <w:rPr>
      <w:rFonts w:cs="Times New Roman"/>
      <w:sz w:val="20"/>
      <w:szCs w:val="20"/>
    </w:rPr>
  </w:style>
  <w:style w:type="character" w:styleId="WW8Num24z0">
    <w:name w:val="WW8Num24z0"/>
    <w:qFormat/>
    <w:rPr>
      <w:rFonts w:cs="Times New Roman"/>
      <w:b w:val="false"/>
      <w:sz w:val="20"/>
      <w:szCs w:val="20"/>
    </w:rPr>
  </w:style>
  <w:style w:type="character" w:styleId="WW8Num25z0">
    <w:name w:val="WW8Num25z0"/>
    <w:qFormat/>
    <w:rPr>
      <w:rFonts w:ascii="Times New Roman" w:hAnsi="Times New Roman" w:cs="Times New Roman"/>
      <w:sz w:val="24"/>
      <w:szCs w:val="24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Calibri" w:hAnsi="Calibri" w:cs="Times New Roman"/>
      <w:b/>
      <w:bCs/>
      <w:sz w:val="22"/>
      <w:szCs w:val="22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sz w:val="20"/>
      <w:szCs w:val="20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  <w:b w:val="false"/>
      <w:sz w:val="20"/>
      <w:szCs w:val="20"/>
    </w:rPr>
  </w:style>
  <w:style w:type="character" w:styleId="WW8NumSt27z0">
    <w:name w:val="WW8NumSt27z0"/>
    <w:qFormat/>
    <w:rPr>
      <w:rFonts w:ascii="Wingdings" w:hAnsi="Wingdings" w:cs="Wingdings"/>
      <w:sz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</w:rPr>
  </w:style>
  <w:style w:type="character" w:styleId="Heading2Char">
    <w:name w:val="Heading 2 Char"/>
    <w:qFormat/>
    <w:rPr>
      <w:rFonts w:ascii="Arial" w:hAnsi="Arial" w:cs="Arial"/>
      <w:b/>
    </w:rPr>
  </w:style>
  <w:style w:type="character" w:styleId="Heading3Char">
    <w:name w:val="Heading 3 Char"/>
    <w:qFormat/>
    <w:rPr>
      <w:rFonts w:ascii="Arial" w:hAnsi="Arial" w:cs="Arial"/>
      <w:b/>
    </w:rPr>
  </w:style>
  <w:style w:type="character" w:styleId="Heading4Char">
    <w:name w:val="Heading 4 Char"/>
    <w:qFormat/>
    <w:rPr>
      <w:rFonts w:ascii="Arial" w:hAnsi="Arial" w:cs="Arial"/>
      <w:b/>
    </w:rPr>
  </w:style>
  <w:style w:type="character" w:styleId="Heading5Char">
    <w:name w:val="Heading 5 Char"/>
    <w:qFormat/>
    <w:rPr>
      <w:rFonts w:ascii="Arial" w:hAnsi="Arial" w:cs="Arial"/>
    </w:rPr>
  </w:style>
  <w:style w:type="character" w:styleId="Heading6Char">
    <w:name w:val="Heading 6 Char"/>
    <w:qFormat/>
    <w:rPr>
      <w:rFonts w:ascii="Arial" w:hAnsi="Arial" w:cs="Arial"/>
      <w:b/>
      <w:caps/>
    </w:rPr>
  </w:style>
  <w:style w:type="character" w:styleId="Heading7Char">
    <w:name w:val="Heading 7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FootnoteTextChar">
    <w:name w:val="Footnote Text Char"/>
    <w:qFormat/>
    <w:rPr>
      <w:rFonts w:cs="Times New Roman"/>
    </w:rPr>
  </w:style>
  <w:style w:type="character" w:styleId="HeaderChar">
    <w:name w:val="Header Char"/>
    <w:qFormat/>
    <w:rPr>
      <w:rFonts w:ascii="Arial" w:hAnsi="Arial" w:cs="Arial"/>
    </w:rPr>
  </w:style>
  <w:style w:type="character" w:styleId="BalloonTextChar">
    <w:name w:val="Balloon Text Char"/>
    <w:qFormat/>
    <w:rPr>
      <w:rFonts w:cs="Times New Roman"/>
      <w:sz w:val="2"/>
      <w:szCs w:val="2"/>
    </w:rPr>
  </w:style>
  <w:style w:type="character" w:styleId="SLFlLftSglChar">
    <w:name w:val="SL-Fl Lft Sgl Char"/>
    <w:qFormat/>
    <w:rPr>
      <w:rFonts w:ascii="Arial" w:hAnsi="Arial" w:cs="Arial"/>
      <w:lang w:val="en-US" w:bidi="ar-SA"/>
    </w:rPr>
  </w:style>
  <w:style w:type="character" w:styleId="Q1FirstLevelQuestionChar">
    <w:name w:val="Q1-First Level Question Char"/>
    <w:qFormat/>
    <w:rPr>
      <w:rFonts w:ascii="Arial" w:hAnsi="Arial" w:cs="Arial"/>
      <w:lang w:val="en-US" w:bidi="ar-SA"/>
    </w:rPr>
  </w:style>
  <w:style w:type="character" w:styleId="StyleQ1FirstLevelQuestion11ptBoldUnderlineChar">
    <w:name w:val="Style Q1-First Level Question + 11 pt Bold Underline Char"/>
    <w:qFormat/>
    <w:rPr>
      <w:rFonts w:ascii="Arial" w:hAnsi="Arial" w:cs="Arial"/>
      <w:b/>
      <w:bCs/>
      <w:sz w:val="22"/>
      <w:szCs w:val="22"/>
      <w:u w:val="single"/>
      <w:lang w:val="en-US" w:bidi="ar-SA"/>
    </w:rPr>
  </w:style>
  <w:style w:type="character" w:styleId="StyleSLFlLftSgl16ptChar">
    <w:name w:val="Style SL-Fl Lft Sgl + 16 pt Char"/>
    <w:qFormat/>
    <w:rPr>
      <w:rFonts w:ascii="Arial" w:hAnsi="Arial" w:cs="Arial"/>
      <w:sz w:val="32"/>
      <w:szCs w:val="22"/>
      <w:lang w:val="en-US" w:bidi="ar-SA"/>
    </w:rPr>
  </w:style>
  <w:style w:type="character" w:styleId="PageNumber">
    <w:name w:val="Page Number"/>
    <w:rPr>
      <w:rFonts w:ascii="Arial" w:hAnsi="Arial" w:cs="Arial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1CtrBoldHd">
    <w:name w:val="C1-Ctr BoldHd"/>
    <w:qFormat/>
    <w:pPr>
      <w:keepNext w:val="true"/>
      <w:widowControl/>
      <w:bidi w:val="0"/>
      <w:spacing w:lineRule="atLeast" w:line="240" w:before="120" w:after="120"/>
      <w:jc w:val="center"/>
    </w:pPr>
    <w:rPr>
      <w:rFonts w:ascii="Arial Bold" w:hAnsi="Arial Bold" w:eastAsia="Times New Roman" w:cs="Arial Bold"/>
      <w:b/>
      <w:color w:val="auto"/>
      <w:sz w:val="24"/>
      <w:szCs w:val="20"/>
      <w:lang w:val="en-US" w:bidi="ar-SA" w:eastAsia="zh-CN"/>
    </w:rPr>
  </w:style>
  <w:style w:type="paragraph" w:styleId="C2CtrSglSp">
    <w:name w:val="C2-Ctr Sgl Sp"/>
    <w:qFormat/>
    <w:pPr>
      <w:keepNext w:val="true"/>
      <w:widowControl/>
      <w:bidi w:val="0"/>
      <w:spacing w:lineRule="atLeast" w:line="240"/>
      <w:jc w:val="center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C3CtrSp12">
    <w:name w:val="C3-Ctr Sp&amp;1/2"/>
    <w:qFormat/>
    <w:pPr>
      <w:keepLines/>
      <w:widowControl/>
      <w:bidi w:val="0"/>
      <w:spacing w:lineRule="atLeast" w:line="360"/>
      <w:jc w:val="center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E1Equation">
    <w:name w:val="E1-Equation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E2Equation">
    <w:name w:val="E2-Equation"/>
    <w:basedOn w:val="E1Equation"/>
    <w:qFormat/>
    <w:pPr>
      <w:tabs>
        <w:tab w:val="clear" w:pos="4680"/>
        <w:tab w:val="clear" w:pos="9360"/>
        <w:tab w:val="right" w:pos="1152" w:leader="none"/>
        <w:tab w:val="center" w:pos="1440" w:leader="none"/>
        <w:tab w:val="left" w:pos="1728" w:leader="none"/>
      </w:tabs>
      <w:ind w:left="1728" w:hanging="1728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note">
    <w:name w:val="Footnote Text"/>
    <w:basedOn w:val="Normal"/>
    <w:pPr>
      <w:tabs>
        <w:tab w:val="clear" w:pos="720"/>
        <w:tab w:val="left" w:pos="120" w:leader="none"/>
      </w:tabs>
      <w:spacing w:lineRule="atLeast" w:line="200" w:before="120" w:after="0"/>
      <w:ind w:left="115" w:hanging="115"/>
    </w:pPr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L1FlLSp12">
    <w:name w:val="L1-FlL Sp&amp;1/2"/>
    <w:qFormat/>
    <w:pPr>
      <w:widowControl/>
      <w:tabs>
        <w:tab w:val="clear" w:pos="720"/>
        <w:tab w:val="left" w:pos="1152" w:leader="none"/>
      </w:tabs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N0FlLftBullet">
    <w:name w:val="N0-Fl Lft Bullet"/>
    <w:qFormat/>
    <w:pPr>
      <w:widowControl/>
      <w:tabs>
        <w:tab w:val="clear" w:pos="720"/>
        <w:tab w:val="left" w:pos="576" w:leader="none"/>
      </w:tabs>
      <w:bidi w:val="0"/>
      <w:spacing w:lineRule="atLeast" w:line="240" w:before="0" w:after="240"/>
      <w:ind w:left="576" w:hanging="576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N11stBullet">
    <w:name w:val="N1-1st Bullet"/>
    <w:qFormat/>
    <w:pPr>
      <w:widowControl/>
      <w:tabs>
        <w:tab w:val="clear" w:pos="720"/>
        <w:tab w:val="left" w:pos="1152" w:leader="none"/>
      </w:tabs>
      <w:bidi w:val="0"/>
      <w:spacing w:lineRule="atLeast" w:line="240" w:before="0" w:after="240"/>
      <w:ind w:left="1152" w:hanging="576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N22ndBullet">
    <w:name w:val="N2-2nd Bullet"/>
    <w:qFormat/>
    <w:pPr>
      <w:widowControl/>
      <w:numPr>
        <w:ilvl w:val="0"/>
        <w:numId w:val="10"/>
      </w:numPr>
      <w:tabs>
        <w:tab w:val="clear" w:pos="720"/>
        <w:tab w:val="left" w:pos="1728" w:leader="none"/>
      </w:tabs>
      <w:bidi w:val="0"/>
      <w:spacing w:lineRule="atLeast" w:line="240" w:before="0" w:after="240"/>
      <w:ind w:left="1728" w:hanging="576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N33rdBullet">
    <w:name w:val="N3-3rd Bullet"/>
    <w:qFormat/>
    <w:pPr>
      <w:widowControl/>
      <w:numPr>
        <w:ilvl w:val="0"/>
        <w:numId w:val="11"/>
      </w:numPr>
      <w:tabs>
        <w:tab w:val="clear" w:pos="720"/>
        <w:tab w:val="left" w:pos="2304" w:leader="none"/>
      </w:tabs>
      <w:bidi w:val="0"/>
      <w:spacing w:lineRule="atLeast" w:line="240" w:before="0" w:after="240"/>
      <w:ind w:left="2304" w:hanging="576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N44thBullet">
    <w:name w:val="N4-4th Bullet"/>
    <w:basedOn w:val="Normal"/>
    <w:qFormat/>
    <w:pPr>
      <w:tabs>
        <w:tab w:val="clear" w:pos="720"/>
        <w:tab w:val="left" w:pos="2880" w:leader="none"/>
      </w:tabs>
      <w:spacing w:before="0" w:after="240"/>
      <w:ind w:left="2880" w:hanging="576"/>
    </w:pPr>
    <w:rPr/>
  </w:style>
  <w:style w:type="paragraph" w:styleId="N55thBullet">
    <w:name w:val="N5-5th Bullet"/>
    <w:basedOn w:val="Normal"/>
    <w:qFormat/>
    <w:pPr>
      <w:tabs>
        <w:tab w:val="clear" w:pos="720"/>
        <w:tab w:val="left" w:pos="3456" w:leader="none"/>
      </w:tabs>
      <w:spacing w:before="0" w:after="240"/>
      <w:ind w:left="3456" w:hanging="576"/>
    </w:pPr>
    <w:rPr/>
  </w:style>
  <w:style w:type="paragraph" w:styleId="N6DateInd">
    <w:name w:val="N6-Date Ind."/>
    <w:basedOn w:val="Normal"/>
    <w:qFormat/>
    <w:pPr>
      <w:tabs>
        <w:tab w:val="clear" w:pos="720"/>
        <w:tab w:val="left" w:pos="4910" w:leader="none"/>
      </w:tabs>
      <w:ind w:left="4910" w:firstLine="1152"/>
    </w:pPr>
    <w:rPr/>
  </w:style>
  <w:style w:type="paragraph" w:styleId="N73Block">
    <w:name w:val="N7-3&quot; Block"/>
    <w:basedOn w:val="Normal"/>
    <w:qFormat/>
    <w:pPr>
      <w:tabs>
        <w:tab w:val="clear" w:pos="720"/>
        <w:tab w:val="left" w:pos="1152" w:leader="none"/>
      </w:tabs>
      <w:ind w:left="1152" w:right="1152" w:firstLine="1152"/>
    </w:pPr>
    <w:rPr/>
  </w:style>
  <w:style w:type="paragraph" w:styleId="N8QxQBlock">
    <w:name w:val="N8-QxQ Block"/>
    <w:qFormat/>
    <w:pPr>
      <w:widowControl/>
      <w:tabs>
        <w:tab w:val="clear" w:pos="720"/>
        <w:tab w:val="left" w:pos="1152" w:leader="none"/>
      </w:tabs>
      <w:bidi w:val="0"/>
      <w:spacing w:lineRule="atLeast" w:line="360" w:before="0" w:after="360"/>
      <w:ind w:left="1152" w:hanging="1152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P1StandPara">
    <w:name w:val="P1-Stand Para"/>
    <w:qFormat/>
    <w:pPr>
      <w:widowControl/>
      <w:bidi w:val="0"/>
      <w:spacing w:lineRule="atLeast" w:line="360"/>
      <w:ind w:firstLine="1152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Q1BestFinQ">
    <w:name w:val="Q1-Best/Fin Q"/>
    <w:qFormat/>
    <w:pPr>
      <w:widowControl/>
      <w:tabs>
        <w:tab w:val="clear" w:pos="720"/>
        <w:tab w:val="left" w:pos="1152" w:leader="none"/>
      </w:tabs>
      <w:bidi w:val="0"/>
      <w:spacing w:lineRule="atLeast" w:line="240" w:before="0" w:after="360"/>
      <w:ind w:left="1152" w:hanging="1152"/>
      <w:jc w:val="both"/>
    </w:pPr>
    <w:rPr>
      <w:rFonts w:ascii="Times New Roman" w:hAnsi="Times New Roman" w:eastAsia="Times New Roman" w:cs="Times New Roman"/>
      <w:b/>
      <w:bCs/>
      <w:color w:val="auto"/>
      <w:sz w:val="22"/>
      <w:szCs w:val="22"/>
      <w:lang w:val="en-US" w:bidi="ar-SA" w:eastAsia="zh-CN"/>
    </w:rPr>
  </w:style>
  <w:style w:type="paragraph" w:styleId="SHSglSpHead">
    <w:name w:val="SH-Sgl Sp Head"/>
    <w:qFormat/>
    <w:pPr>
      <w:keepNext w:val="true"/>
      <w:widowControl/>
      <w:tabs>
        <w:tab w:val="clear" w:pos="720"/>
        <w:tab w:val="left" w:pos="576" w:leader="none"/>
      </w:tabs>
      <w:bidi w:val="0"/>
      <w:spacing w:lineRule="atLeast" w:line="240"/>
      <w:ind w:left="576" w:hanging="576"/>
    </w:pPr>
    <w:rPr>
      <w:rFonts w:ascii="Times New Roman" w:hAnsi="Times New Roman" w:eastAsia="Times New Roman" w:cs="Times New Roman"/>
      <w:b/>
      <w:bCs/>
      <w:color w:val="auto"/>
      <w:sz w:val="22"/>
      <w:szCs w:val="22"/>
      <w:lang w:val="en-US" w:bidi="ar-SA" w:eastAsia="zh-CN"/>
    </w:rPr>
  </w:style>
  <w:style w:type="paragraph" w:styleId="SLFlLftSgl">
    <w:name w:val="SL-Fl Lft Sgl"/>
    <w:qFormat/>
    <w:pPr>
      <w:widowControl/>
      <w:bidi w:val="0"/>
      <w:spacing w:lineRule="atLeast" w:line="24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SPSglSpPara">
    <w:name w:val="SP-Sgl Sp Para"/>
    <w:qFormat/>
    <w:pPr>
      <w:widowControl/>
      <w:bidi w:val="0"/>
      <w:spacing w:lineRule="atLeast" w:line="240"/>
      <w:ind w:firstLine="576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T0ChapPgHd">
    <w:name w:val="T0-Chap/Pg Hd"/>
    <w:qFormat/>
    <w:pPr>
      <w:widowControl/>
      <w:tabs>
        <w:tab w:val="clear" w:pos="720"/>
        <w:tab w:val="left" w:pos="864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2"/>
      <w:szCs w:val="22"/>
      <w:u w:val="single"/>
      <w:lang w:val="en-US" w:bidi="ar-SA" w:eastAsia="zh-CN"/>
    </w:rPr>
  </w:style>
  <w:style w:type="paragraph" w:styleId="Contents1">
    <w:name w:val="TOC 1"/>
    <w:basedOn w:val="Normal"/>
    <w:pPr>
      <w:tabs>
        <w:tab w:val="clear" w:pos="720"/>
        <w:tab w:val="left" w:pos="1440" w:leader="none"/>
        <w:tab w:val="right" w:pos="8208" w:leader="dot"/>
        <w:tab w:val="left" w:pos="8640" w:leader="none"/>
      </w:tabs>
      <w:ind w:left="288" w:firstLine="1152"/>
      <w:jc w:val="left"/>
    </w:pPr>
    <w:rPr>
      <w:caps/>
    </w:rPr>
  </w:style>
  <w:style w:type="paragraph" w:styleId="Contents2">
    <w:name w:val="TOC 2"/>
    <w:basedOn w:val="Normal"/>
    <w:pPr>
      <w:tabs>
        <w:tab w:val="clear" w:pos="720"/>
        <w:tab w:val="left" w:pos="2160" w:leader="none"/>
        <w:tab w:val="right" w:pos="8208" w:leader="dot"/>
        <w:tab w:val="left" w:pos="8640" w:leader="none"/>
      </w:tabs>
      <w:ind w:left="2160" w:hanging="720"/>
      <w:jc w:val="left"/>
    </w:pPr>
    <w:rPr/>
  </w:style>
  <w:style w:type="paragraph" w:styleId="Contents3">
    <w:name w:val="TOC 3"/>
    <w:basedOn w:val="Normal"/>
    <w:pPr>
      <w:tabs>
        <w:tab w:val="clear" w:pos="720"/>
        <w:tab w:val="left" w:pos="3024" w:leader="none"/>
        <w:tab w:val="right" w:pos="8208" w:leader="dot"/>
        <w:tab w:val="left" w:pos="8640" w:leader="none"/>
      </w:tabs>
      <w:ind w:left="3024" w:hanging="864"/>
      <w:jc w:val="left"/>
    </w:pPr>
    <w:rPr/>
  </w:style>
  <w:style w:type="paragraph" w:styleId="Contents4">
    <w:name w:val="TOC 4"/>
    <w:basedOn w:val="Normal"/>
    <w:pPr>
      <w:tabs>
        <w:tab w:val="clear" w:pos="720"/>
        <w:tab w:val="left" w:pos="3888" w:leader="none"/>
        <w:tab w:val="right" w:pos="8208" w:leader="dot"/>
        <w:tab w:val="left" w:pos="8640" w:leader="none"/>
      </w:tabs>
      <w:ind w:left="3888" w:hanging="864"/>
      <w:jc w:val="left"/>
    </w:pPr>
    <w:rPr/>
  </w:style>
  <w:style w:type="paragraph" w:styleId="Contents5">
    <w:name w:val="TOC 5"/>
    <w:basedOn w:val="Contents1"/>
    <w:pPr/>
    <w:rPr>
      <w:caps w:val="false"/>
      <w:smallCaps w:val="false"/>
    </w:rPr>
  </w:style>
  <w:style w:type="paragraph" w:styleId="TTTableTitle">
    <w:name w:val="TT-Table Title"/>
    <w:qFormat/>
    <w:pPr>
      <w:widowControl/>
      <w:tabs>
        <w:tab w:val="clear" w:pos="720"/>
        <w:tab w:val="left" w:pos="1152" w:leader="none"/>
      </w:tabs>
      <w:bidi w:val="0"/>
      <w:spacing w:lineRule="atLeast" w:line="240"/>
      <w:ind w:left="1152" w:hanging="1152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CTContractInformation">
    <w:name w:val="CT-Contract Information"/>
    <w:qFormat/>
    <w:pPr>
      <w:widowControl/>
      <w:tabs>
        <w:tab w:val="clear" w:pos="720"/>
        <w:tab w:val="left" w:pos="1958" w:leader="none"/>
      </w:tabs>
      <w:bidi w:val="0"/>
      <w:spacing w:lineRule="exact" w:line="240"/>
    </w:pPr>
    <w:rPr>
      <w:rFonts w:ascii="Times New Roman" w:hAnsi="Times New Roman" w:eastAsia="Times New Roman" w:cs="Times New Roman"/>
      <w:vanish/>
      <w:color w:val="auto"/>
      <w:sz w:val="22"/>
      <w:szCs w:val="22"/>
      <w:lang w:val="en-US" w:bidi="ar-SA" w:eastAsia="zh-CN"/>
    </w:rPr>
  </w:style>
  <w:style w:type="paragraph" w:styleId="R1ResPara">
    <w:name w:val="R1-Res. Para"/>
    <w:qFormat/>
    <w:pPr>
      <w:widowControl/>
      <w:bidi w:val="0"/>
      <w:spacing w:lineRule="exact" w:line="240"/>
      <w:ind w:left="288" w:hanging="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R2ResBullet">
    <w:name w:val="R2-Res Bullet"/>
    <w:qFormat/>
    <w:pPr>
      <w:widowControl/>
      <w:tabs>
        <w:tab w:val="left" w:pos="720" w:leader="none"/>
      </w:tabs>
      <w:bidi w:val="0"/>
      <w:spacing w:lineRule="exact" w:line="240"/>
      <w:ind w:left="720" w:hanging="432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RFReference">
    <w:name w:val="RF-Reference"/>
    <w:qFormat/>
    <w:pPr>
      <w:widowControl/>
      <w:bidi w:val="0"/>
      <w:spacing w:lineRule="exact" w:line="240"/>
      <w:ind w:left="216" w:hanging="216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RHSglSpHead">
    <w:name w:val="RH-Sgl Sp Head"/>
    <w:basedOn w:val="Normal"/>
    <w:next w:val="Normal"/>
    <w:qFormat/>
    <w:pPr>
      <w:keepNext w:val="true"/>
      <w:pBdr>
        <w:bottom w:val="double" w:sz="6" w:space="1" w:color="000000"/>
      </w:pBdr>
      <w:spacing w:lineRule="exact" w:line="240" w:before="0" w:after="480"/>
      <w:jc w:val="left"/>
    </w:pPr>
    <w:rPr>
      <w:b/>
      <w:bCs/>
    </w:rPr>
  </w:style>
  <w:style w:type="paragraph" w:styleId="RLFlLftSgl">
    <w:name w:val="RL-Fl Lft Sgl"/>
    <w:basedOn w:val="Normal"/>
    <w:qFormat/>
    <w:pPr>
      <w:keepNext w:val="true"/>
      <w:spacing w:lineRule="exact" w:line="240"/>
    </w:pPr>
    <w:rPr>
      <w:b/>
      <w:bCs/>
    </w:rPr>
  </w:style>
  <w:style w:type="paragraph" w:styleId="SUFlLftUndln">
    <w:name w:val="SU-Fl Lft Undln"/>
    <w:qFormat/>
    <w:pPr>
      <w:keepNext w:val="true"/>
      <w:widowControl/>
      <w:bidi w:val="0"/>
      <w:spacing w:lineRule="exact" w:line="240"/>
    </w:pPr>
    <w:rPr>
      <w:rFonts w:ascii="Times New Roman" w:hAnsi="Times New Roman" w:eastAsia="Times New Roman" w:cs="Times New Roman"/>
      <w:color w:val="auto"/>
      <w:sz w:val="22"/>
      <w:szCs w:val="22"/>
      <w:u w:val="single"/>
      <w:lang w:val="en-US" w:bidi="ar-SA" w:eastAsia="zh-CN"/>
    </w:rPr>
  </w:style>
  <w:style w:type="paragraph" w:styleId="StyleP1StandParaLeft">
    <w:name w:val="Style P1-Stand Para + Left"/>
    <w:basedOn w:val="P1StandPara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BULL">
    <w:name w:val="BULL"/>
    <w:basedOn w:val="N11stBullet"/>
    <w:qFormat/>
    <w:pPr>
      <w:widowControl w:val="false"/>
      <w:numPr>
        <w:ilvl w:val="0"/>
        <w:numId w:val="8"/>
      </w:numPr>
      <w:tabs>
        <w:tab w:val="clear" w:pos="1152"/>
        <w:tab w:val="left" w:pos="0" w:leader="none"/>
        <w:tab w:val="left" w:pos="1080" w:leader="none"/>
      </w:tabs>
      <w:spacing w:lineRule="atLeast" w:line="360"/>
      <w:jc w:val="left"/>
      <w:textAlignment w:val="baseline"/>
    </w:pPr>
    <w:rPr>
      <w:rFonts w:ascii="Arial" w:hAnsi="Arial" w:cs="Arial"/>
      <w:sz w:val="20"/>
      <w:szCs w:val="20"/>
    </w:rPr>
  </w:style>
  <w:style w:type="paragraph" w:styleId="Q1FirstLevelQuestion">
    <w:name w:val="Q1-First Level Question"/>
    <w:qFormat/>
    <w:pPr>
      <w:keepNext w:val="true"/>
      <w:keepLines/>
      <w:widowControl/>
      <w:tabs>
        <w:tab w:val="left" w:pos="720" w:leader="none"/>
      </w:tabs>
      <w:bidi w:val="0"/>
      <w:spacing w:lineRule="atLeast" w:line="240"/>
      <w:ind w:left="720" w:hanging="72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StyleQ1FirstLevelQuestion11ptBoldUnderline">
    <w:name w:val="Style Q1-First Level Question + 11 pt Bold Underline"/>
    <w:basedOn w:val="Q1FirstLevelQuestion"/>
    <w:qFormat/>
    <w:pPr/>
    <w:rPr>
      <w:b/>
      <w:bCs/>
      <w:sz w:val="22"/>
      <w:szCs w:val="22"/>
      <w:u w:val="single"/>
    </w:rPr>
  </w:style>
  <w:style w:type="paragraph" w:styleId="StyleSLFlLftSgl16pt">
    <w:name w:val="Style SL-Fl Lft Sgl + 16 pt"/>
    <w:basedOn w:val="SLFlLftSgl"/>
    <w:qFormat/>
    <w:pPr>
      <w:widowControl w:val="false"/>
      <w:textAlignment w:val="baseline"/>
    </w:pPr>
    <w:rPr>
      <w:sz w:val="3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Style21">
    <w:name w:val="Style21"/>
    <w:basedOn w:val="Normal"/>
    <w:qFormat/>
    <w:pPr>
      <w:widowControl w:val="false"/>
      <w:numPr>
        <w:ilvl w:val="0"/>
        <w:numId w:val="4"/>
      </w:numPr>
      <w:autoSpaceDE w:val="false"/>
      <w:spacing w:lineRule="atLeast" w:line="360" w:before="0" w:after="240"/>
      <w:jc w:val="left"/>
      <w:textAlignment w:val="baseline"/>
    </w:pPr>
    <w:rPr>
      <w:rFonts w:ascii="Arial" w:hAnsi="Arial" w:cs="Arial"/>
      <w:sz w:val="20"/>
      <w:szCs w:val="20"/>
    </w:rPr>
  </w:style>
  <w:style w:type="paragraph" w:styleId="L1FlLfSp12">
    <w:name w:val="L1-FlLfSp&amp;1/2"/>
    <w:qFormat/>
    <w:pPr>
      <w:widowControl/>
      <w:tabs>
        <w:tab w:val="clear" w:pos="720"/>
        <w:tab w:val="left" w:pos="1152" w:leader="none"/>
      </w:tabs>
      <w:bidi w:val="0"/>
      <w:spacing w:lineRule="atLeast" w:line="36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Q2SecondLevelQuestion">
    <w:name w:val="Q2-Second Level Question"/>
    <w:qFormat/>
    <w:pPr>
      <w:widowControl/>
      <w:tabs>
        <w:tab w:val="clear" w:pos="720"/>
        <w:tab w:val="left" w:pos="1440" w:leader="none"/>
      </w:tabs>
      <w:bidi w:val="0"/>
      <w:spacing w:lineRule="atLeast" w:line="240"/>
      <w:ind w:left="1440" w:hanging="72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A11stLeader">
    <w:name w:val="A1-1st Leader"/>
    <w:qFormat/>
    <w:pPr>
      <w:keepNext w:val="true"/>
      <w:keepLines/>
      <w:widowControl/>
      <w:tabs>
        <w:tab w:val="clear" w:pos="720"/>
        <w:tab w:val="right" w:pos="7200" w:leader="dot"/>
        <w:tab w:val="right" w:pos="7488" w:leader="none"/>
        <w:tab w:val="left" w:pos="763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A31stTabLeader">
    <w:name w:val="A3-1st Tab Leader"/>
    <w:qFormat/>
    <w:pPr>
      <w:widowControl/>
      <w:tabs>
        <w:tab w:val="clear" w:pos="720"/>
        <w:tab w:val="left" w:pos="1872" w:leader="none"/>
        <w:tab w:val="right" w:pos="7200" w:leader="dot"/>
        <w:tab w:val="right" w:pos="7488" w:leader="none"/>
        <w:tab w:val="left" w:pos="763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A41stTabLine">
    <w:name w:val="A4-1st Tab Line"/>
    <w:qFormat/>
    <w:pPr>
      <w:widowControl/>
      <w:tabs>
        <w:tab w:val="clear" w:pos="720"/>
        <w:tab w:val="left" w:pos="1872" w:leader="none"/>
        <w:tab w:val="right" w:pos="7200" w:leader="underscore"/>
        <w:tab w:val="right" w:pos="7488" w:leader="none"/>
        <w:tab w:val="left" w:pos="763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A52ndLeader">
    <w:name w:val="A5-2nd Leader"/>
    <w:qFormat/>
    <w:pPr>
      <w:keepNext w:val="true"/>
      <w:keepLines/>
      <w:widowControl/>
      <w:tabs>
        <w:tab w:val="clear" w:pos="720"/>
        <w:tab w:val="right" w:pos="7200" w:leader="dot"/>
        <w:tab w:val="right" w:pos="7488" w:leader="none"/>
        <w:tab w:val="left" w:pos="7632" w:leader="none"/>
      </w:tabs>
      <w:bidi w:val="0"/>
      <w:spacing w:lineRule="atLeast" w:line="240"/>
      <w:ind w:left="360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A62ndLine">
    <w:name w:val="A6-2nd Line"/>
    <w:qFormat/>
    <w:pPr>
      <w:widowControl/>
      <w:tabs>
        <w:tab w:val="clear" w:pos="720"/>
        <w:tab w:val="right" w:pos="7200" w:leader="underscore"/>
        <w:tab w:val="right" w:pos="7488" w:leader="none"/>
        <w:tab w:val="left" w:pos="7632" w:leader="none"/>
      </w:tabs>
      <w:bidi w:val="0"/>
      <w:spacing w:lineRule="atLeast" w:line="240"/>
      <w:ind w:left="360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A2lstLine">
    <w:name w:val="A2-lst Line"/>
    <w:qFormat/>
    <w:pPr>
      <w:keepNext w:val="true"/>
      <w:keepLines/>
      <w:widowControl/>
      <w:tabs>
        <w:tab w:val="clear" w:pos="720"/>
        <w:tab w:val="right" w:pos="7200" w:leader="underscore"/>
        <w:tab w:val="right" w:pos="7488" w:leader="none"/>
        <w:tab w:val="left" w:pos="763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0YNHead">
    <w:name w:val="Y0-Y/N Head"/>
    <w:qFormat/>
    <w:pPr>
      <w:widowControl/>
      <w:tabs>
        <w:tab w:val="clear" w:pos="720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7200" w:hanging="0"/>
    </w:pPr>
    <w:rPr>
      <w:rFonts w:ascii="Arial" w:hAnsi="Arial" w:eastAsia="Times New Roman" w:cs="Arial"/>
      <w:color w:val="auto"/>
      <w:sz w:val="20"/>
      <w:szCs w:val="20"/>
      <w:u w:val="single"/>
      <w:lang w:val="en-US" w:bidi="ar-SA" w:eastAsia="zh-CN"/>
    </w:rPr>
  </w:style>
  <w:style w:type="paragraph" w:styleId="Y3YNTabLeader">
    <w:name w:val="Y3-Y/N Tab Leader"/>
    <w:qFormat/>
    <w:pPr>
      <w:widowControl/>
      <w:tabs>
        <w:tab w:val="clear" w:pos="720"/>
        <w:tab w:val="left" w:pos="1872" w:leader="none"/>
        <w:tab w:val="right" w:pos="7200" w:leader="dot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4YNTabLine">
    <w:name w:val="Y4-Y/N Tab Line"/>
    <w:qFormat/>
    <w:pPr>
      <w:widowControl/>
      <w:tabs>
        <w:tab w:val="clear" w:pos="720"/>
        <w:tab w:val="left" w:pos="1872" w:leader="none"/>
        <w:tab w:val="right" w:pos="7200" w:leader="underscore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5YN2ndLeader">
    <w:name w:val="Y5-Y/N 2nd Leader"/>
    <w:qFormat/>
    <w:pPr>
      <w:widowControl/>
      <w:tabs>
        <w:tab w:val="clear" w:pos="720"/>
        <w:tab w:val="right" w:pos="7200" w:leader="dot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360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6YN2ndLine">
    <w:name w:val="Y6-Y/N 2nd Line"/>
    <w:qFormat/>
    <w:pPr>
      <w:widowControl/>
      <w:tabs>
        <w:tab w:val="clear" w:pos="720"/>
        <w:tab w:val="right" w:pos="7200" w:leader="underscore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360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1YN1stLeader">
    <w:name w:val="Y1-Y/N 1st Leader"/>
    <w:qFormat/>
    <w:pPr>
      <w:widowControl/>
      <w:tabs>
        <w:tab w:val="clear" w:pos="720"/>
        <w:tab w:val="right" w:pos="7200" w:leader="dot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Y2YN1stLine">
    <w:name w:val="Y2-Y/N 1st Line"/>
    <w:qFormat/>
    <w:pPr>
      <w:widowControl/>
      <w:tabs>
        <w:tab w:val="clear" w:pos="720"/>
        <w:tab w:val="right" w:pos="7200" w:leader="underscore"/>
        <w:tab w:val="center" w:pos="7632" w:leader="none"/>
        <w:tab w:val="center" w:pos="8352" w:leader="none"/>
        <w:tab w:val="center" w:pos="9072" w:leader="none"/>
      </w:tabs>
      <w:bidi w:val="0"/>
      <w:spacing w:lineRule="atLeast" w:line="240"/>
      <w:ind w:left="1440" w:hanging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Q0QuestionRef">
    <w:name w:val="Q0-Question Ref"/>
    <w:basedOn w:val="Q1FirstLevelQuestion"/>
    <w:next w:val="Q1FirstLevelQuestion"/>
    <w:qFormat/>
    <w:pPr/>
    <w:rPr>
      <w:b/>
      <w:i/>
      <w:vanish/>
      <w:color w:val="000000"/>
    </w:rPr>
  </w:style>
  <w:style w:type="paragraph" w:styleId="AnnotatedParagraph">
    <w:name w:val="AnnotatedParagraph"/>
    <w:basedOn w:val="Normal"/>
    <w:qFormat/>
    <w:pPr>
      <w:tabs>
        <w:tab w:val="clear" w:pos="720"/>
        <w:tab w:val="left" w:pos="450" w:leader="none"/>
      </w:tabs>
      <w:autoSpaceDE w:val="false"/>
      <w:spacing w:lineRule="atLeast" w:line="180"/>
      <w:ind w:hanging="0"/>
      <w:jc w:val="left"/>
    </w:pPr>
    <w:rPr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left"/>
    </w:pPr>
    <w:rPr>
      <w:rFonts w:ascii="Cambria" w:hAnsi="Cambria" w:eastAsia="MS Mincho;ＭＳ 明朝" w:cs="Arial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StyleNum">
    <w:name w:val="WW8StyleNum"/>
    <w:qFormat/>
  </w:style>
  <w:style w:type="numbering" w:styleId="WW8StyleNum1">
    <w:name w:val="WW8Style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QUEX-10</Template>
  <TotalTime>1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2:26:00Z</dcterms:created>
  <dc:creator>Agency for Healthcare Research and Quality</dc:creator>
  <dc:description/>
  <cp:keywords>Pharmacy Patient Safety Survey AHRQ</cp:keywords>
  <dc:language>en-US</dc:language>
  <cp:lastModifiedBy>fatemah alsaleh</cp:lastModifiedBy>
  <cp:lastPrinted>2012-06-01T10:52:00Z</cp:lastPrinted>
  <dcterms:modified xsi:type="dcterms:W3CDTF">2017-02-07T11:00:00Z</dcterms:modified>
  <cp:revision>3</cp:revision>
  <dc:subject>Safety Culture</dc:subject>
  <dc:title>Community Pharmacy Survey on Patient Safety</dc:title>
</cp:coreProperties>
</file>